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3CA47" w14:textId="2E6228C0" w:rsidR="00B01A28" w:rsidRPr="0078681F" w:rsidRDefault="00B01A28" w:rsidP="00D33FFF">
      <w:pPr>
        <w:pStyle w:val="Titre2"/>
        <w:spacing w:after="0" w:line="480" w:lineRule="auto"/>
        <w:ind w:left="0"/>
        <w:rPr>
          <w:rFonts w:cs="Times New Roman"/>
          <w:color w:val="000000" w:themeColor="text1"/>
          <w:szCs w:val="24"/>
          <w:lang w:val="en-US"/>
        </w:rPr>
      </w:pPr>
      <w:bookmarkStart w:id="0" w:name="_Toc94280572"/>
      <w:bookmarkStart w:id="1" w:name="_Hlk93918734"/>
      <w:r w:rsidRPr="0078681F">
        <w:rPr>
          <w:rFonts w:cs="Times New Roman"/>
          <w:color w:val="000000" w:themeColor="text1"/>
          <w:szCs w:val="24"/>
          <w:lang w:val="en-US"/>
        </w:rPr>
        <w:t>Appen</w:t>
      </w:r>
      <w:bookmarkStart w:id="2" w:name="_GoBack"/>
      <w:bookmarkEnd w:id="2"/>
      <w:r w:rsidRPr="0078681F">
        <w:rPr>
          <w:rFonts w:cs="Times New Roman"/>
          <w:color w:val="000000" w:themeColor="text1"/>
          <w:szCs w:val="24"/>
          <w:lang w:val="en-US"/>
        </w:rPr>
        <w:t xml:space="preserve">dix 1: </w:t>
      </w:r>
      <w:r w:rsidR="009064B7" w:rsidRPr="0078681F">
        <w:rPr>
          <w:rFonts w:cs="Times New Roman"/>
          <w:color w:val="000000" w:themeColor="text1"/>
          <w:szCs w:val="24"/>
          <w:lang w:val="en-US"/>
        </w:rPr>
        <w:t>T</w:t>
      </w:r>
      <w:r w:rsidR="007E4C81" w:rsidRPr="0078681F">
        <w:rPr>
          <w:rFonts w:cs="Times New Roman"/>
          <w:color w:val="000000" w:themeColor="text1"/>
          <w:szCs w:val="24"/>
          <w:lang w:val="en-US"/>
        </w:rPr>
        <w:t xml:space="preserve">emplate describing the </w:t>
      </w:r>
      <w:r w:rsidR="009064B7" w:rsidRPr="0078681F">
        <w:rPr>
          <w:rFonts w:cs="Times New Roman"/>
          <w:color w:val="000000" w:themeColor="text1"/>
          <w:szCs w:val="24"/>
          <w:lang w:val="en-US"/>
        </w:rPr>
        <w:t xml:space="preserve">modified </w:t>
      </w:r>
      <w:r w:rsidRPr="0078681F">
        <w:rPr>
          <w:rFonts w:cs="Times New Roman"/>
          <w:color w:val="000000" w:themeColor="text1"/>
          <w:szCs w:val="24"/>
          <w:lang w:val="en-US"/>
        </w:rPr>
        <w:t>checklist for inserti</w:t>
      </w:r>
      <w:r w:rsidR="004B6A23" w:rsidRPr="0078681F">
        <w:rPr>
          <w:rFonts w:cs="Times New Roman"/>
          <w:color w:val="000000" w:themeColor="text1"/>
          <w:szCs w:val="24"/>
          <w:lang w:val="en-US"/>
        </w:rPr>
        <w:t>ng</w:t>
      </w:r>
      <w:r w:rsidRPr="0078681F">
        <w:rPr>
          <w:rFonts w:cs="Times New Roman"/>
          <w:color w:val="000000" w:themeColor="text1"/>
          <w:szCs w:val="24"/>
          <w:lang w:val="en-US"/>
        </w:rPr>
        <w:t xml:space="preserve"> a central venous catheter</w:t>
      </w:r>
      <w:r w:rsidR="00660FCA" w:rsidRPr="0078681F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78681F">
        <w:rPr>
          <w:rFonts w:cs="Times New Roman"/>
          <w:color w:val="000000" w:themeColor="text1"/>
          <w:szCs w:val="24"/>
          <w:lang w:val="en-US"/>
        </w:rPr>
        <w:fldChar w:fldCharType="begin"/>
      </w:r>
      <w:r w:rsidR="004B4367" w:rsidRPr="0078681F">
        <w:rPr>
          <w:rFonts w:cs="Times New Roman"/>
          <w:color w:val="000000" w:themeColor="text1"/>
          <w:szCs w:val="24"/>
          <w:lang w:val="en-US"/>
        </w:rPr>
        <w:instrText xml:space="preserve"> ADDIN EN.CITE &lt;EndNote&gt;&lt;Cite&gt;&lt;Author&gt;Hartman&lt;/Author&gt;&lt;Year&gt;2017&lt;/Year&gt;&lt;RecNum&gt;84&lt;/RecNum&gt;&lt;DisplayText&gt;[21]&lt;/DisplayText&gt;&lt;record&gt;&lt;rec-number&gt;84&lt;/rec-number&gt;&lt;foreign-keys&gt;&lt;key app="EN" db-id="9rdvd5v9refeepew29spedpzzrxavdzsvepf" timestamp="1633555581"&gt;84&lt;/key&gt;&lt;/foreign-keys&gt;&lt;ref-type name="Journal Article"&gt;17&lt;/ref-type&gt;&lt;contributors&gt;&lt;authors&gt;&lt;author&gt;Hartman, N.&lt;/author&gt;&lt;author&gt;Wittler, M.&lt;/author&gt;&lt;author&gt;Askew, K.&lt;/author&gt;&lt;author&gt;Hiestand, B.&lt;/author&gt;&lt;author&gt;Manthey, D.&lt;/author&gt;&lt;/authors&gt;&lt;/contributors&gt;&lt;auth-address&gt;Department of Emergency Medicine, Wake Forest School of Medicine, Medical Center Boulevard, Winston-Salem, North Carolina, USA.&lt;/auth-address&gt;&lt;titles&gt;&lt;title&gt;Validation of a performance checklist for ultrasound-guided internal jugular central lines for use in procedural instruction and assessment&lt;/title&gt;&lt;secondary-title&gt;Postgrad Med J&lt;/secondary-title&gt;&lt;/titles&gt;&lt;periodical&gt;&lt;full-title&gt;Postgrad Med J&lt;/full-title&gt;&lt;/periodical&gt;&lt;pages&gt;67-70&lt;/pages&gt;&lt;volume&gt;93&lt;/volume&gt;&lt;number&gt;1096&lt;/number&gt;&lt;edition&gt;2016/06/25&lt;/edition&gt;&lt;keywords&gt;&lt;keyword&gt;Catheterization, Central Venous/*standards&lt;/keyword&gt;&lt;keyword&gt;Checklist&lt;/keyword&gt;&lt;keyword&gt;Clinical Competence/*standards&lt;/keyword&gt;&lt;keyword&gt;Delphi Technique&lt;/keyword&gt;&lt;keyword&gt;Education, Medical, Graduate/*methods&lt;/keyword&gt;&lt;keyword&gt;Educational Measurement&lt;/keyword&gt;&lt;keyword&gt;Emergency Medicine/*education/standards&lt;/keyword&gt;&lt;keyword&gt;Humans&lt;/keyword&gt;&lt;keyword&gt;Internship and Residency&lt;/keyword&gt;&lt;keyword&gt;Jugular Veins/*diagnostic imaging&lt;/keyword&gt;&lt;keyword&gt;Ultrasonography, Interventional/*standards&lt;/keyword&gt;&lt;keyword&gt;Accident &amp;amp; emergency medicine&lt;/keyword&gt;&lt;keyword&gt;Medical education &amp;amp; training&lt;/keyword&gt;&lt;/keywords&gt;&lt;dates&gt;&lt;year&gt;2017&lt;/year&gt;&lt;pub-dates&gt;&lt;date&gt;Feb&lt;/date&gt;&lt;/pub-dates&gt;&lt;/dates&gt;&lt;isbn&gt;1469-0756 (Electronic)&amp;#xD;0032-5473 (Linking)&lt;/isbn&gt;&lt;accession-num&gt;27339194&lt;/accession-num&gt;&lt;urls&gt;&lt;related-urls&gt;&lt;url&gt;https://www.ncbi.nlm.nih.gov/pubmed/27339194&lt;/url&gt;&lt;/related-urls&gt;&lt;/urls&gt;&lt;electronic-resource-num&gt;10.1136/postgradmedj-2015-133632&lt;/electronic-resource-num&gt;&lt;/record&gt;&lt;/Cite&gt;&lt;/EndNote&gt;</w:instrText>
      </w:r>
      <w:r w:rsidRPr="0078681F">
        <w:rPr>
          <w:rFonts w:cs="Times New Roman"/>
          <w:color w:val="000000" w:themeColor="text1"/>
          <w:szCs w:val="24"/>
          <w:lang w:val="en-US"/>
        </w:rPr>
        <w:fldChar w:fldCharType="separate"/>
      </w:r>
      <w:r w:rsidR="004B4367" w:rsidRPr="0078681F">
        <w:rPr>
          <w:rFonts w:cs="Times New Roman"/>
          <w:noProof/>
          <w:color w:val="000000" w:themeColor="text1"/>
          <w:szCs w:val="24"/>
          <w:lang w:val="en-US"/>
        </w:rPr>
        <w:t>[21]</w:t>
      </w:r>
      <w:r w:rsidRPr="0078681F">
        <w:rPr>
          <w:rFonts w:cs="Times New Roman"/>
          <w:color w:val="000000" w:themeColor="text1"/>
          <w:szCs w:val="24"/>
          <w:lang w:val="en-US"/>
        </w:rPr>
        <w:fldChar w:fldCharType="end"/>
      </w:r>
      <w:r w:rsidRPr="0078681F">
        <w:rPr>
          <w:rFonts w:cs="Times New Roman"/>
          <w:color w:val="000000" w:themeColor="text1"/>
          <w:szCs w:val="24"/>
          <w:lang w:val="en-US"/>
        </w:rPr>
        <w:t xml:space="preserve">. </w:t>
      </w:r>
    </w:p>
    <w:tbl>
      <w:tblPr>
        <w:tblStyle w:val="TableGrid"/>
        <w:tblW w:w="10491" w:type="dxa"/>
        <w:tblInd w:w="-431" w:type="dxa"/>
        <w:tblCellMar>
          <w:top w:w="14" w:type="dxa"/>
          <w:left w:w="108" w:type="dxa"/>
          <w:right w:w="103" w:type="dxa"/>
        </w:tblCellMar>
        <w:tblLook w:val="04A0" w:firstRow="1" w:lastRow="0" w:firstColumn="1" w:lastColumn="0" w:noHBand="0" w:noVBand="1"/>
      </w:tblPr>
      <w:tblGrid>
        <w:gridCol w:w="454"/>
        <w:gridCol w:w="8158"/>
        <w:gridCol w:w="747"/>
        <w:gridCol w:w="1132"/>
      </w:tblGrid>
      <w:tr w:rsidR="0078681F" w:rsidRPr="0078681F" w14:paraId="24771FA8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3EDF1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C22F8" w14:textId="6940C4BC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ocedural st</w:t>
            </w:r>
            <w:r w:rsidR="003D40AE" w:rsidRPr="00786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p</w:t>
            </w:r>
            <w:r w:rsidRPr="00786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67DED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Done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9D46D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Not done </w:t>
            </w:r>
          </w:p>
        </w:tc>
      </w:tr>
      <w:tr w:rsidR="0078681F" w:rsidRPr="0078681F" w14:paraId="6627D477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9064381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0586CAD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n describe the indication of the procedure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B4E0741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B7943B9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6D4D2D0E" w14:textId="77777777" w:rsidTr="00D33FFF">
        <w:trPr>
          <w:trHeight w:val="422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10EC547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EB30BC9" w14:textId="06C224E5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tain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atient consent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5D7F370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8A2EC3A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1AD3DC32" w14:textId="77777777" w:rsidTr="0049213B">
        <w:trPr>
          <w:trHeight w:val="37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4C676EF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CCD8A9D" w14:textId="04053D69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ect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site according to the patient's characteristics and the clinical situatio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44B7011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D171D83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79267E14" w14:textId="77777777" w:rsidTr="00D33FFF">
        <w:trPr>
          <w:trHeight w:val="422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CB32715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FEF1DF5" w14:textId="5811A7FB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firm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puncture site with the ultrasound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35D04DC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290695B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1E38502F" w14:textId="77777777" w:rsidTr="00D33FFF">
        <w:trPr>
          <w:trHeight w:val="443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4BFC40C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BD0D7CD" w14:textId="386622EC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ect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appropriate equipment, probe cover and protective gear.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5F3AC56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027496B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1849F9EB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8EB65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B771A" w14:textId="4156904D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ppropriate antiseptic </w:t>
            </w:r>
            <w:r w:rsidR="004B6A23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pplication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ith CHX-alcohol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5128F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5EA4A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41289D4B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56876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56AA2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per patient positioning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894AF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CAA28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1476D44F" w14:textId="77777777" w:rsidTr="00D33FFF">
        <w:trPr>
          <w:trHeight w:val="422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71B24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90633" w14:textId="1FC4FF70" w:rsidR="00B01A28" w:rsidRPr="0078681F" w:rsidRDefault="00BA201B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B01A2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 a </w:t>
            </w:r>
            <w:r w:rsidR="00B01A2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sk and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 </w:t>
            </w:r>
            <w:r w:rsidR="00B01A2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p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 then wash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is (her) hand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FAF5E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75EA7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2B0D580B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B918C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9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B8034" w14:textId="456BFFC6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ar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own and gloves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2044A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439B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6F6F6A0A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76375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F4197" w14:textId="2D7909EB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er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patient with 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 </w:t>
            </w:r>
            <w:r w:rsidR="00B51CD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arge </w:t>
            </w:r>
            <w:r w:rsidR="00F5582B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erile 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rape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41FA2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8BA1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04DC4744" w14:textId="77777777" w:rsidTr="00D33FFF">
        <w:trPr>
          <w:trHeight w:val="422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3F792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7247" w14:textId="3A45C9EE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er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ultrasound probe with the sterile sheath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6109E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85CC8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6B35A8A1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B0AE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2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4C6CC" w14:textId="1FD4144A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aesthetize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skin </w:t>
            </w:r>
            <w:r w:rsidR="00F5582B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 the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F5582B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hole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uncture area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B53CD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ADB8E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3FC3C80D" w14:textId="77777777" w:rsidTr="0049213B">
        <w:trPr>
          <w:trHeight w:val="466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49324B9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3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BF486FB" w14:textId="523C8BCF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pare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infusion line(s) and plug all lines except the distal lume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EEB0063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87A8817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3BB8A15F" w14:textId="77777777" w:rsidTr="00D33FFF">
        <w:trPr>
          <w:trHeight w:val="566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E7190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78F28" w14:textId="6C1BB54B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-identif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e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vein with the ultrasound, check for compressibility and locate the carotid artery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BD64F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97A61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12DF8C21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393F3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FB455" w14:textId="2BE99B76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der ultrasound control, slowly advance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needle </w:t>
            </w:r>
            <w:r w:rsidR="004B6D06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ile maintaining aspiration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5FFAA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DEDFA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4007F2CB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F8EA7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6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06D24" w14:textId="1088CAAC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n the blood vessel</w:t>
            </w:r>
            <w:r w:rsidR="004B6D06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s entered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E074A0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firm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E074A0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at it is the vein and not the artery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7DB11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BDE9D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4B08C774" w14:textId="77777777" w:rsidTr="004C1124">
        <w:trPr>
          <w:trHeight w:val="608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A33B6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7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E780E" w14:textId="05D0A29F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ld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needle in place and insert the 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re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remove the syringe or insert the leader into the Raulerson syringe).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067A3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494AE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76F53DCD" w14:textId="77777777" w:rsidTr="00D33FFF">
        <w:trPr>
          <w:trHeight w:val="633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88AE1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8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49621" w14:textId="7475D0C1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ve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514ACC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ently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re</w:t>
            </w:r>
            <w:r w:rsidR="00514ACC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 and check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at it can be moved </w:t>
            </w:r>
            <w:r w:rsidR="00514ACC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moothly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both direction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05943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D410D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654A2E1A" w14:textId="77777777" w:rsidTr="00D33FFF">
        <w:trPr>
          <w:trHeight w:val="422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0D683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9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22EF0" w14:textId="7B5A57E3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cise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skin with a scalpel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F94BE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9F1B3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71BF8737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77F9F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7F159" w14:textId="7D0BF154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move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needle by </w:t>
            </w:r>
            <w:r w:rsidR="00C24064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intain control of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r w:rsidR="00970768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re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29D1A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1CA03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60552AED" w14:textId="77777777" w:rsidTr="00D33FFF">
        <w:trPr>
          <w:trHeight w:val="49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336AD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561B2" w14:textId="45A7572F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sert</w:t>
            </w:r>
            <w:r w:rsidR="00C133A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dilator with a rotating movement and then remove</w:t>
            </w:r>
            <w:r w:rsidR="00C133A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t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18AC8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5FF70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4E4FAF33" w14:textId="77777777" w:rsidTr="0049213B">
        <w:trPr>
          <w:trHeight w:val="650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CABA0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2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0F7B0" w14:textId="0A198319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sert</w:t>
            </w:r>
            <w:r w:rsidR="00C133A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catheter over the guide and then extend</w:t>
            </w:r>
            <w:r w:rsidR="00814AE9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guide until it exits through the distal lume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AD741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0BAEC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36CBADF6" w14:textId="77777777" w:rsidTr="00D33FFF">
        <w:trPr>
          <w:trHeight w:val="551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10B99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6CD2A" w14:textId="60DACF39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vance</w:t>
            </w:r>
            <w:r w:rsidR="002C5F7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catheter to the correct distance (≤ 15 cm </w:t>
            </w:r>
            <w:r w:rsidR="002C5F7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n the 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ight side, ≤ 18 cm </w:t>
            </w:r>
            <w:r w:rsidR="002C5F7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 the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eft side)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9A345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94DD6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5B0D7826" w14:textId="77777777" w:rsidTr="00D33FFF">
        <w:trPr>
          <w:trHeight w:val="540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D7814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4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47C91" w14:textId="1515D69A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move</w:t>
            </w:r>
            <w:r w:rsidR="002C5F7A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guide, checking that it is intact and occlude</w:t>
            </w:r>
            <w:r w:rsidR="00325E56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distal lumen.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BB6B2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C9358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7A7D0578" w14:textId="77777777" w:rsidTr="00D33FFF">
        <w:trPr>
          <w:trHeight w:val="54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73A33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25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07BB0" w14:textId="6CAC9A8B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firms the correct intravenous situation by aspirating the blood and then flushing</w:t>
            </w:r>
            <w:r w:rsidR="00B5636D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ith a crystalloid solutio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5DB84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322DB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70176F8A" w14:textId="77777777" w:rsidTr="00D33FFF">
        <w:trPr>
          <w:trHeight w:val="422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7CB99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6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A81ED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ttaches the catheter to the skin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736AB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023B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2776E2AE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F06BB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7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208AE" w14:textId="775B44C3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er</w:t>
            </w:r>
            <w:r w:rsidR="007E7FC7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catheter with a sterile dressing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3BF65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26AC6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1F6D73B3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30242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8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A57AC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ut materials and cutters in the appropriate bin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23614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179E1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2C845F99" w14:textId="77777777" w:rsidTr="00D33FFF">
        <w:trPr>
          <w:trHeight w:val="451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C4E07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9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A3EA2" w14:textId="5917F4C3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nfirms the correct position and absence of pneumothorax (usually </w:t>
            </w:r>
            <w:r w:rsidR="007E7FC7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st X ray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18965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0B88A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8681F" w:rsidRPr="0078681F" w14:paraId="54A25BFE" w14:textId="77777777" w:rsidTr="00D33FFF">
        <w:trPr>
          <w:trHeight w:val="425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D5445C6" w14:textId="77777777" w:rsidR="00B01A28" w:rsidRPr="0078681F" w:rsidRDefault="00B01A28" w:rsidP="00D33FFF">
            <w:pPr>
              <w:spacing w:after="0" w:line="240" w:lineRule="auto"/>
              <w:ind w:left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0 </w:t>
            </w:r>
          </w:p>
        </w:tc>
        <w:tc>
          <w:tcPr>
            <w:tcW w:w="8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505AAEC" w14:textId="6A2674F2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orm</w:t>
            </w:r>
            <w:r w:rsidR="007E7FC7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nurse that the line </w:t>
            </w:r>
            <w:r w:rsidR="007E7FC7"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n be used</w:t>
            </w: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57B1273" w14:textId="77777777" w:rsidR="00B01A28" w:rsidRPr="0078681F" w:rsidRDefault="00B01A28" w:rsidP="00D33FFF">
            <w:pPr>
              <w:spacing w:after="0" w:line="240" w:lineRule="auto"/>
              <w:ind w:left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D7FA323" w14:textId="77777777" w:rsidR="00B01A28" w:rsidRPr="0078681F" w:rsidRDefault="00B01A28" w:rsidP="00D33F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6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68E47236" w14:textId="77777777" w:rsidR="00DF1061" w:rsidRPr="0078681F" w:rsidRDefault="00DF1061" w:rsidP="00D33FF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C5143BE" w14:textId="16A2769B" w:rsidR="00D33FFF" w:rsidRPr="0078681F" w:rsidRDefault="00D33FFF" w:rsidP="00D33FF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ck done/not done depending on what is done or said by the operator (except grey </w:t>
      </w:r>
      <w:r w:rsidR="00DF1061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s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174C24ED" w14:textId="6C080427" w:rsidR="00B01A28" w:rsidRPr="0078681F" w:rsidRDefault="00D33FFF" w:rsidP="0052290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X: chlorhexidine</w:t>
      </w:r>
    </w:p>
    <w:p w14:paraId="5F315B15" w14:textId="715F0D86" w:rsidR="00B01A28" w:rsidRPr="0078681F" w:rsidRDefault="00B01A28" w:rsidP="0052290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t xml:space="preserve">Removal of 11 items from the </w:t>
      </w:r>
      <w:r w:rsidR="00B1721B"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t>c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t>hecklist of Hartman et al</w:t>
      </w:r>
      <w:r w:rsidR="00DF1061"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t xml:space="preserve">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fldChar w:fldCharType="begin"/>
      </w:r>
      <w:r w:rsidR="004B4367"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instrText xml:space="preserve"> ADDIN EN.CITE &lt;EndNote&gt;&lt;Cite&gt;&lt;Author&gt;Hartman&lt;/Author&gt;&lt;Year&gt;2017&lt;/Year&gt;&lt;RecNum&gt;84&lt;/RecNum&gt;&lt;DisplayText&gt;[21]&lt;/DisplayText&gt;&lt;record&gt;&lt;rec-number&gt;84&lt;/rec-number&gt;&lt;foreign-keys&gt;&lt;key app="EN" db-id="9rdvd5v9refeepew29spedpzzrxavdzsvepf" timestamp="1633555581"&gt;84&lt;/key&gt;&lt;/foreign-keys&gt;&lt;ref-type name="Journal Article"&gt;17&lt;/ref-type&gt;&lt;contributors&gt;&lt;authors&gt;&lt;author&gt;Hartman, N.&lt;/author&gt;&lt;author&gt;Wittler, M.&lt;/author&gt;&lt;author&gt;Askew, K.&lt;/author&gt;&lt;author&gt;Hiestand, B.&lt;/author&gt;&lt;author&gt;Manthey, D.&lt;/author&gt;&lt;/authors&gt;&lt;/contributors&gt;&lt;auth-address&gt;Department of Emergency Medicine, Wake Forest School of Medicine, Medical Center Boulevard, Winston-Salem, North Carolina, USA.&lt;/auth-address&gt;&lt;titles&gt;&lt;title&gt;Validation of a performance checklist for ultrasound-guided internal jugular central lines for use in procedural instruction and assessment&lt;/title&gt;&lt;secondary-title&gt;Postgrad Med J&lt;/secondary-title&gt;&lt;/titles&gt;&lt;periodical&gt;&lt;full-title&gt;Postgrad Med J&lt;/full-title&gt;&lt;/periodical&gt;&lt;pages&gt;67-70&lt;/pages&gt;&lt;volume&gt;93&lt;/volume&gt;&lt;number&gt;1096&lt;/number&gt;&lt;edition&gt;2016/06/25&lt;/edition&gt;&lt;keywords&gt;&lt;keyword&gt;Catheterization, Central Venous/*standards&lt;/keyword&gt;&lt;keyword&gt;Checklist&lt;/keyword&gt;&lt;keyword&gt;Clinical Competence/*standards&lt;/keyword&gt;&lt;keyword&gt;Delphi Technique&lt;/keyword&gt;&lt;keyword&gt;Education, Medical, Graduate/*methods&lt;/keyword&gt;&lt;keyword&gt;Educational Measurement&lt;/keyword&gt;&lt;keyword&gt;Emergency Medicine/*education/standards&lt;/keyword&gt;&lt;keyword&gt;Humans&lt;/keyword&gt;&lt;keyword&gt;Internship and Residency&lt;/keyword&gt;&lt;keyword&gt;Jugular Veins/*diagnostic imaging&lt;/keyword&gt;&lt;keyword&gt;Ultrasonography, Interventional/*standards&lt;/keyword&gt;&lt;keyword&gt;Accident &amp;amp; emergency medicine&lt;/keyword&gt;&lt;keyword&gt;Medical education &amp;amp; training&lt;/keyword&gt;&lt;/keywords&gt;&lt;dates&gt;&lt;year&gt;2017&lt;/year&gt;&lt;pub-dates&gt;&lt;date&gt;Feb&lt;/date&gt;&lt;/pub-dates&gt;&lt;/dates&gt;&lt;isbn&gt;1469-0756 (Electronic)&amp;#xD;0032-5473 (Linking)&lt;/isbn&gt;&lt;accession-num&gt;27339194&lt;/accession-num&gt;&lt;urls&gt;&lt;related-urls&gt;&lt;url&gt;https://www.ncbi.nlm.nih.gov/pubmed/27339194&lt;/url&gt;&lt;/related-urls&gt;&lt;/urls&gt;&lt;electronic-resource-num&gt;10.1136/postgradmedj-2015-133632&lt;/electronic-resource-num&gt;&lt;/record&gt;&lt;/Cite&gt;&lt;/EndNote&gt;</w:instrTex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fldChar w:fldCharType="separate"/>
      </w:r>
      <w:r w:rsidR="004B4367" w:rsidRPr="0078681F">
        <w:rPr>
          <w:rFonts w:ascii="Times New Roman" w:hAnsi="Times New Roman" w:cs="Times New Roman"/>
          <w:noProof/>
          <w:color w:val="000000" w:themeColor="text1"/>
          <w:sz w:val="24"/>
          <w:szCs w:val="24"/>
          <w:u w:val="single" w:color="000000"/>
          <w:lang w:val="en-US"/>
        </w:rPr>
        <w:t>[21]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fldChar w:fldCharType="end"/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u w:val="single" w:color="000000"/>
          <w:lang w:val="en-US"/>
        </w:rPr>
        <w:t>: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03801D4F" w14:textId="5677A14A" w:rsidR="00B01A28" w:rsidRPr="0078681F" w:rsidRDefault="00B01A28" w:rsidP="0052290E">
      <w:pPr>
        <w:spacing w:after="0" w:line="480" w:lineRule="auto"/>
        <w:ind w:left="-5" w:right="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tem 2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7400E3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050D33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idents </w:t>
      </w:r>
      <w:r w:rsidR="00862413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asked to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ume that the </w:t>
      </w:r>
      <w:r w:rsidR="00C62AA9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“patient” wa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consenting and </w:t>
      </w:r>
      <w:r w:rsidR="00862413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="00C62AA9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62413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re was no need to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lain again the indication and the </w:t>
      </w:r>
      <w:r w:rsidR="00946E2C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low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the procedure.</w:t>
      </w:r>
    </w:p>
    <w:p w14:paraId="64F109A8" w14:textId="7E271A91" w:rsidR="00B01A28" w:rsidRPr="0078681F" w:rsidRDefault="00B01A28" w:rsidP="0052290E">
      <w:pPr>
        <w:spacing w:after="0" w:line="480" w:lineRule="auto"/>
        <w:ind w:left="-5" w:right="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tems 3, 4 and 7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0633FE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VC </w:t>
      </w:r>
      <w:r w:rsidR="000633FE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</w:t>
      </w:r>
      <w:r w:rsidR="000633FE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laced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 a phantom dummy for the right internal jugular </w:t>
      </w:r>
      <w:r w:rsidR="00C26A02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in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26A02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idents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</w:t>
      </w:r>
      <w:r w:rsidR="00BC4BC0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 no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oice </w:t>
      </w:r>
      <w:r w:rsidR="00360164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garding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site or the </w:t>
      </w:r>
      <w:r w:rsidR="00DF5CAC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’s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sitioning. Similarly, it </w:t>
      </w:r>
      <w:r w:rsidR="00FF1F46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understood that the vein and artery d</w:t>
      </w:r>
      <w:r w:rsidR="00FF1F46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present any anatomical </w:t>
      </w:r>
      <w:r w:rsidR="00DF1061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normality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contraindication to puncture, </w:t>
      </w:r>
      <w:r w:rsidR="00164AEB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.e.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entification with ultrasound prior to installation for the central line</w:t>
      </w:r>
      <w:r w:rsidR="00164AEB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unnecessary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E0C6772" w14:textId="57828EAF" w:rsidR="00B01A28" w:rsidRPr="0078681F" w:rsidRDefault="00B01A28" w:rsidP="0052290E">
      <w:pPr>
        <w:spacing w:after="0" w:line="480" w:lineRule="auto"/>
        <w:ind w:left="-5" w:right="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tem 5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7B3547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idents </w:t>
      </w:r>
      <w:r w:rsidR="000547F3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told to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k for the necessary material but d</w:t>
      </w:r>
      <w:r w:rsidR="002F1A8E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choose </w:t>
      </w:r>
      <w:r w:rsidR="0025129C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s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yp</w:t>
      </w:r>
      <w:r w:rsidR="0025129C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type of equipment</w:t>
      </w:r>
      <w:r w:rsidR="00A07D08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atheter size</w:t>
      </w:r>
      <w:r w:rsidR="006D53A7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number of </w:t>
      </w:r>
      <w:r w:rsidR="00E06268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s</w:t>
      </w:r>
      <w:r w:rsidR="00A07D08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en</w:t>
      </w:r>
      <w:r w:rsidR="007B3547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d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 the availability </w:t>
      </w:r>
      <w:r w:rsidR="00E06268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simulation center.</w:t>
      </w:r>
    </w:p>
    <w:p w14:paraId="0CE94C18" w14:textId="7EB1EE7F" w:rsidR="00B01A28" w:rsidRPr="0078681F" w:rsidRDefault="00B01A28" w:rsidP="0052290E">
      <w:pPr>
        <w:spacing w:after="0" w:line="480" w:lineRule="auto"/>
        <w:ind w:left="-5" w:right="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tem 13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CVC lines </w:t>
      </w:r>
      <w:r w:rsidR="005E088C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not </w:t>
      </w:r>
      <w:r w:rsidR="005E088C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nected to an infusion bag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the end of the procedure. </w:t>
      </w:r>
    </w:p>
    <w:p w14:paraId="6D18F9BA" w14:textId="06EC7299" w:rsidR="00B01A28" w:rsidRPr="0078681F" w:rsidRDefault="00B01A28" w:rsidP="0052290E">
      <w:pPr>
        <w:spacing w:after="0" w:line="480" w:lineRule="auto"/>
        <w:ind w:left="-5" w:right="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tems 19, 26, 27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233C22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idents we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asked to </w:t>
      </w:r>
      <w:r w:rsidR="00233C22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void doing any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ision</w:t>
      </w:r>
      <w:r w:rsidR="00233C22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the skin of the phantom in order </w:t>
      </w:r>
      <w:r w:rsidR="004558D0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avoid 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ma</w:t>
      </w:r>
      <w:r w:rsidR="00A75A7B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ng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material. Similarly, the fixation and dressing steps </w:t>
      </w:r>
      <w:r w:rsidR="004558D0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discussed orally but not performed on the </w:t>
      </w:r>
      <w:r w:rsidR="00C32316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ikin</w:t>
      </w:r>
      <w:r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5A8DF03" w14:textId="0816AFF5" w:rsidR="00207947" w:rsidRPr="0078681F" w:rsidRDefault="00B01A28" w:rsidP="0052290E">
      <w:pPr>
        <w:spacing w:after="0" w:line="480" w:lineRule="auto"/>
        <w:ind w:left="-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tems 30</w:t>
      </w:r>
      <w:r w:rsidR="00B44FA0" w:rsidRPr="0078681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DC1909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munication with the nurse i</w:t>
      </w:r>
      <w:r w:rsidR="00B44FA0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 charge</w:t>
      </w:r>
      <w:r w:rsidR="00DC1909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44FA0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DC1909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</w:t>
      </w:r>
      <w:r w:rsidR="00B44FA0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inclu</w:t>
      </w:r>
      <w:bookmarkEnd w:id="0"/>
      <w:r w:rsidR="00D17B28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</w:t>
      </w:r>
      <w:r w:rsidR="00D92585" w:rsidRPr="007868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</w:p>
    <w:p w14:paraId="184479C2" w14:textId="1F1D2240" w:rsidR="00DF61AE" w:rsidRPr="0078681F" w:rsidRDefault="00DF61AE" w:rsidP="004C112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F61AE" w:rsidRPr="0078681F" w:rsidSect="0009773F">
          <w:footerReference w:type="default" r:id="rId8"/>
          <w:footnotePr>
            <w:pos w:val="beneathText"/>
          </w:footnotePr>
          <w:endnotePr>
            <w:numFmt w:val="decimal"/>
          </w:endnotePr>
          <w:pgSz w:w="11906" w:h="16838"/>
          <w:pgMar w:top="1418" w:right="1418" w:bottom="1418" w:left="1418" w:header="709" w:footer="709" w:gutter="0"/>
          <w:lnNumType w:countBy="1" w:restart="continuous"/>
          <w:pgNumType w:start="1"/>
          <w:cols w:space="708"/>
          <w:docGrid w:linePitch="360"/>
        </w:sectPr>
      </w:pPr>
    </w:p>
    <w:bookmarkEnd w:id="1"/>
    <w:p w14:paraId="6F1F6923" w14:textId="6446B01C" w:rsidR="005A71CC" w:rsidRPr="0078681F" w:rsidRDefault="005A71CC" w:rsidP="004C1124">
      <w:pPr>
        <w:pStyle w:val="Default"/>
        <w:tabs>
          <w:tab w:val="left" w:pos="900"/>
        </w:tabs>
        <w:rPr>
          <w:b/>
          <w:bCs/>
          <w:color w:val="000000" w:themeColor="text1"/>
          <w:lang w:val="en-US"/>
        </w:rPr>
      </w:pPr>
    </w:p>
    <w:sectPr w:rsidR="005A71CC" w:rsidRPr="0078681F" w:rsidSect="003B2A3D">
      <w:footnotePr>
        <w:pos w:val="beneathText"/>
      </w:footnotePr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E7185" w14:textId="77777777" w:rsidR="00EF0CC8" w:rsidRDefault="00EF0CC8" w:rsidP="00DC197E">
      <w:pPr>
        <w:spacing w:after="0" w:line="240" w:lineRule="auto"/>
      </w:pPr>
      <w:r>
        <w:separator/>
      </w:r>
    </w:p>
  </w:endnote>
  <w:endnote w:type="continuationSeparator" w:id="0">
    <w:p w14:paraId="4DA28D74" w14:textId="77777777" w:rsidR="00EF0CC8" w:rsidRDefault="00EF0CC8" w:rsidP="00DC1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275325"/>
      <w:docPartObj>
        <w:docPartGallery w:val="Page Numbers (Bottom of Page)"/>
        <w:docPartUnique/>
      </w:docPartObj>
    </w:sdtPr>
    <w:sdtEndPr/>
    <w:sdtContent>
      <w:p w14:paraId="7944585B" w14:textId="3CEA5BD4" w:rsidR="00DD792F" w:rsidRDefault="00DD792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28095A" w14:textId="70409941" w:rsidR="00DD792F" w:rsidRDefault="00DD792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77F22" w14:textId="77777777" w:rsidR="00EF0CC8" w:rsidRDefault="00EF0CC8" w:rsidP="00DC197E">
      <w:pPr>
        <w:spacing w:after="0" w:line="240" w:lineRule="auto"/>
      </w:pPr>
    </w:p>
  </w:footnote>
  <w:footnote w:type="continuationSeparator" w:id="0">
    <w:p w14:paraId="4754DAF8" w14:textId="77777777" w:rsidR="00EF0CC8" w:rsidRDefault="00EF0CC8" w:rsidP="00DC1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40542"/>
    <w:multiLevelType w:val="hybridMultilevel"/>
    <w:tmpl w:val="AE70A5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5317"/>
    <w:multiLevelType w:val="hybridMultilevel"/>
    <w:tmpl w:val="BFEEA3AE"/>
    <w:lvl w:ilvl="0" w:tplc="002CDC3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F6340"/>
    <w:multiLevelType w:val="hybridMultilevel"/>
    <w:tmpl w:val="42D09D1E"/>
    <w:lvl w:ilvl="0" w:tplc="017ADCE2">
      <w:start w:val="1"/>
      <w:numFmt w:val="lowerLetter"/>
      <w:lvlText w:val="%1-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FFC6154"/>
    <w:multiLevelType w:val="hybridMultilevel"/>
    <w:tmpl w:val="95C67622"/>
    <w:lvl w:ilvl="0" w:tplc="2C6EBFA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970BD1"/>
    <w:multiLevelType w:val="hybridMultilevel"/>
    <w:tmpl w:val="16D0978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61299"/>
    <w:multiLevelType w:val="hybridMultilevel"/>
    <w:tmpl w:val="D8C0EF5A"/>
    <w:lvl w:ilvl="0" w:tplc="002CDC3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3F1376F"/>
    <w:multiLevelType w:val="hybridMultilevel"/>
    <w:tmpl w:val="F1B8CB4A"/>
    <w:lvl w:ilvl="0" w:tplc="196EFC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7146C"/>
    <w:multiLevelType w:val="hybridMultilevel"/>
    <w:tmpl w:val="6A9EA4D8"/>
    <w:lvl w:ilvl="0" w:tplc="B42A58F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D1309"/>
    <w:multiLevelType w:val="multilevel"/>
    <w:tmpl w:val="ECCCCE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C3F2036"/>
    <w:multiLevelType w:val="hybridMultilevel"/>
    <w:tmpl w:val="BAFAA1F6"/>
    <w:lvl w:ilvl="0" w:tplc="7592F71A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6A1AFD"/>
    <w:multiLevelType w:val="hybridMultilevel"/>
    <w:tmpl w:val="D8A6034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02CDC30">
      <w:start w:val="1"/>
      <w:numFmt w:val="lowerLetter"/>
      <w:lvlText w:val="%2-"/>
      <w:lvlJc w:val="left"/>
      <w:pPr>
        <w:ind w:left="1080" w:hanging="360"/>
      </w:pPr>
      <w:rPr>
        <w:rFonts w:hint="default"/>
      </w:rPr>
    </w:lvl>
    <w:lvl w:ilvl="2" w:tplc="F0B290FC">
      <w:start w:val="18"/>
      <w:numFmt w:val="bullet"/>
      <w:lvlText w:val="-"/>
      <w:lvlJc w:val="left"/>
      <w:pPr>
        <w:ind w:left="1980" w:hanging="360"/>
      </w:pPr>
      <w:rPr>
        <w:rFonts w:ascii="Calibri" w:eastAsiaTheme="minorHAnsi" w:hAnsi="Calibri" w:cstheme="minorBidi" w:hint="default"/>
        <w:u w:val="single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DC29D4"/>
    <w:multiLevelType w:val="hybridMultilevel"/>
    <w:tmpl w:val="E54C1734"/>
    <w:lvl w:ilvl="0" w:tplc="002CDC3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53621C"/>
    <w:multiLevelType w:val="hybridMultilevel"/>
    <w:tmpl w:val="1B3627E0"/>
    <w:lvl w:ilvl="0" w:tplc="97DC52F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7C"/>
    <w:multiLevelType w:val="hybridMultilevel"/>
    <w:tmpl w:val="FF8EB854"/>
    <w:lvl w:ilvl="0" w:tplc="FB50BFAE">
      <w:start w:val="1"/>
      <w:numFmt w:val="bullet"/>
      <w:lvlText w:val=""/>
      <w:lvlJc w:val="left"/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F7BA3"/>
    <w:multiLevelType w:val="hybridMultilevel"/>
    <w:tmpl w:val="279AB0F4"/>
    <w:lvl w:ilvl="0" w:tplc="37BCA6B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8E39FB"/>
    <w:multiLevelType w:val="hybridMultilevel"/>
    <w:tmpl w:val="EDD6F48C"/>
    <w:lvl w:ilvl="0" w:tplc="5776B2A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B2B2B"/>
    <w:multiLevelType w:val="hybridMultilevel"/>
    <w:tmpl w:val="2CA4F17C"/>
    <w:lvl w:ilvl="0" w:tplc="7C1CDEFC">
      <w:start w:val="1"/>
      <w:numFmt w:val="decimal"/>
      <w:lvlText w:val="(%1)"/>
      <w:lvlJc w:val="left"/>
      <w:pPr>
        <w:ind w:left="4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50981939"/>
    <w:multiLevelType w:val="hybridMultilevel"/>
    <w:tmpl w:val="0FB61180"/>
    <w:lvl w:ilvl="0" w:tplc="5B427AC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7B1406"/>
    <w:multiLevelType w:val="multilevel"/>
    <w:tmpl w:val="966420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570D45C1"/>
    <w:multiLevelType w:val="hybridMultilevel"/>
    <w:tmpl w:val="3C54EC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062766"/>
    <w:multiLevelType w:val="hybridMultilevel"/>
    <w:tmpl w:val="8CA05E9C"/>
    <w:lvl w:ilvl="0" w:tplc="3B7A3F4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6B3E0D"/>
    <w:multiLevelType w:val="hybridMultilevel"/>
    <w:tmpl w:val="97120D22"/>
    <w:lvl w:ilvl="0" w:tplc="F238F43E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140DB4"/>
    <w:multiLevelType w:val="hybridMultilevel"/>
    <w:tmpl w:val="436ABAE0"/>
    <w:lvl w:ilvl="0" w:tplc="9AD4588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9B47E9"/>
    <w:multiLevelType w:val="hybridMultilevel"/>
    <w:tmpl w:val="FFEEFA78"/>
    <w:lvl w:ilvl="0" w:tplc="F7AE65A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A1665F"/>
    <w:multiLevelType w:val="hybridMultilevel"/>
    <w:tmpl w:val="891EBB4E"/>
    <w:lvl w:ilvl="0" w:tplc="46E4268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604F1D"/>
    <w:multiLevelType w:val="hybridMultilevel"/>
    <w:tmpl w:val="F20EC6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8727D4"/>
    <w:multiLevelType w:val="multilevel"/>
    <w:tmpl w:val="6B60CA9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0FA299B"/>
    <w:multiLevelType w:val="hybridMultilevel"/>
    <w:tmpl w:val="C4BACD3C"/>
    <w:lvl w:ilvl="0" w:tplc="B42A58F2">
      <w:numFmt w:val="bullet"/>
      <w:lvlText w:val="-"/>
      <w:lvlJc w:val="left"/>
      <w:rPr>
        <w:rFonts w:ascii="Calibri Light" w:eastAsiaTheme="minorHAnsi" w:hAnsi="Calibri Light" w:cs="Calibri Light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87428"/>
    <w:multiLevelType w:val="hybridMultilevel"/>
    <w:tmpl w:val="706673CC"/>
    <w:lvl w:ilvl="0" w:tplc="040C000B">
      <w:start w:val="1"/>
      <w:numFmt w:val="bullet"/>
      <w:lvlText w:val=""/>
      <w:lvlJc w:val="left"/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DF1739"/>
    <w:multiLevelType w:val="hybridMultilevel"/>
    <w:tmpl w:val="3842C648"/>
    <w:lvl w:ilvl="0" w:tplc="8C844A48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6029AD"/>
    <w:multiLevelType w:val="hybridMultilevel"/>
    <w:tmpl w:val="C19E64BC"/>
    <w:lvl w:ilvl="0" w:tplc="5D60AE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963F33"/>
    <w:multiLevelType w:val="hybridMultilevel"/>
    <w:tmpl w:val="60CABC50"/>
    <w:lvl w:ilvl="0" w:tplc="040C000B">
      <w:start w:val="1"/>
      <w:numFmt w:val="bullet"/>
      <w:lvlText w:val=""/>
      <w:lvlJc w:val="left"/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C81325"/>
    <w:multiLevelType w:val="hybridMultilevel"/>
    <w:tmpl w:val="C06A15EC"/>
    <w:lvl w:ilvl="0" w:tplc="E23A8B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1E0BC2"/>
    <w:multiLevelType w:val="multilevel"/>
    <w:tmpl w:val="3620B3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4" w15:restartNumberingAfterBreak="0">
    <w:nsid w:val="729A55DC"/>
    <w:multiLevelType w:val="hybridMultilevel"/>
    <w:tmpl w:val="F80CAD62"/>
    <w:lvl w:ilvl="0" w:tplc="3E92DC16">
      <w:start w:val="1"/>
      <w:numFmt w:val="lowerLetter"/>
      <w:lvlText w:val="%1-"/>
      <w:lvlJc w:val="left"/>
      <w:pPr>
        <w:ind w:left="73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55" w:hanging="360"/>
      </w:pPr>
    </w:lvl>
    <w:lvl w:ilvl="2" w:tplc="040C001B" w:tentative="1">
      <w:start w:val="1"/>
      <w:numFmt w:val="lowerRoman"/>
      <w:lvlText w:val="%3."/>
      <w:lvlJc w:val="right"/>
      <w:pPr>
        <w:ind w:left="2175" w:hanging="180"/>
      </w:pPr>
    </w:lvl>
    <w:lvl w:ilvl="3" w:tplc="040C000F" w:tentative="1">
      <w:start w:val="1"/>
      <w:numFmt w:val="decimal"/>
      <w:lvlText w:val="%4."/>
      <w:lvlJc w:val="left"/>
      <w:pPr>
        <w:ind w:left="2895" w:hanging="360"/>
      </w:pPr>
    </w:lvl>
    <w:lvl w:ilvl="4" w:tplc="040C0019" w:tentative="1">
      <w:start w:val="1"/>
      <w:numFmt w:val="lowerLetter"/>
      <w:lvlText w:val="%5."/>
      <w:lvlJc w:val="left"/>
      <w:pPr>
        <w:ind w:left="3615" w:hanging="360"/>
      </w:pPr>
    </w:lvl>
    <w:lvl w:ilvl="5" w:tplc="040C001B" w:tentative="1">
      <w:start w:val="1"/>
      <w:numFmt w:val="lowerRoman"/>
      <w:lvlText w:val="%6."/>
      <w:lvlJc w:val="right"/>
      <w:pPr>
        <w:ind w:left="4335" w:hanging="180"/>
      </w:pPr>
    </w:lvl>
    <w:lvl w:ilvl="6" w:tplc="040C000F" w:tentative="1">
      <w:start w:val="1"/>
      <w:numFmt w:val="decimal"/>
      <w:lvlText w:val="%7."/>
      <w:lvlJc w:val="left"/>
      <w:pPr>
        <w:ind w:left="5055" w:hanging="360"/>
      </w:pPr>
    </w:lvl>
    <w:lvl w:ilvl="7" w:tplc="040C0019" w:tentative="1">
      <w:start w:val="1"/>
      <w:numFmt w:val="lowerLetter"/>
      <w:lvlText w:val="%8."/>
      <w:lvlJc w:val="left"/>
      <w:pPr>
        <w:ind w:left="5775" w:hanging="360"/>
      </w:pPr>
    </w:lvl>
    <w:lvl w:ilvl="8" w:tplc="040C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35" w15:restartNumberingAfterBreak="0">
    <w:nsid w:val="763A5059"/>
    <w:multiLevelType w:val="hybridMultilevel"/>
    <w:tmpl w:val="51D49706"/>
    <w:lvl w:ilvl="0" w:tplc="040C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9C668AB"/>
    <w:multiLevelType w:val="hybridMultilevel"/>
    <w:tmpl w:val="C9845322"/>
    <w:lvl w:ilvl="0" w:tplc="002CDC3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0"/>
  </w:num>
  <w:num w:numId="3">
    <w:abstractNumId w:val="28"/>
  </w:num>
  <w:num w:numId="4">
    <w:abstractNumId w:val="13"/>
  </w:num>
  <w:num w:numId="5">
    <w:abstractNumId w:val="7"/>
  </w:num>
  <w:num w:numId="6">
    <w:abstractNumId w:val="21"/>
  </w:num>
  <w:num w:numId="7">
    <w:abstractNumId w:val="29"/>
  </w:num>
  <w:num w:numId="8">
    <w:abstractNumId w:val="27"/>
  </w:num>
  <w:num w:numId="9">
    <w:abstractNumId w:val="19"/>
  </w:num>
  <w:num w:numId="10">
    <w:abstractNumId w:val="1"/>
  </w:num>
  <w:num w:numId="11">
    <w:abstractNumId w:val="17"/>
  </w:num>
  <w:num w:numId="12">
    <w:abstractNumId w:val="22"/>
  </w:num>
  <w:num w:numId="13">
    <w:abstractNumId w:val="24"/>
  </w:num>
  <w:num w:numId="14">
    <w:abstractNumId w:val="23"/>
  </w:num>
  <w:num w:numId="15">
    <w:abstractNumId w:val="10"/>
  </w:num>
  <w:num w:numId="16">
    <w:abstractNumId w:val="4"/>
  </w:num>
  <w:num w:numId="17">
    <w:abstractNumId w:val="5"/>
  </w:num>
  <w:num w:numId="18">
    <w:abstractNumId w:val="11"/>
  </w:num>
  <w:num w:numId="19">
    <w:abstractNumId w:val="36"/>
  </w:num>
  <w:num w:numId="20">
    <w:abstractNumId w:val="9"/>
  </w:num>
  <w:num w:numId="21">
    <w:abstractNumId w:val="34"/>
  </w:num>
  <w:num w:numId="22">
    <w:abstractNumId w:val="12"/>
  </w:num>
  <w:num w:numId="23">
    <w:abstractNumId w:val="35"/>
  </w:num>
  <w:num w:numId="24">
    <w:abstractNumId w:val="20"/>
  </w:num>
  <w:num w:numId="25">
    <w:abstractNumId w:val="2"/>
  </w:num>
  <w:num w:numId="26">
    <w:abstractNumId w:val="14"/>
  </w:num>
  <w:num w:numId="27">
    <w:abstractNumId w:val="15"/>
  </w:num>
  <w:num w:numId="28">
    <w:abstractNumId w:val="32"/>
  </w:num>
  <w:num w:numId="29">
    <w:abstractNumId w:val="30"/>
  </w:num>
  <w:num w:numId="30">
    <w:abstractNumId w:val="31"/>
  </w:num>
  <w:num w:numId="31">
    <w:abstractNumId w:val="6"/>
  </w:num>
  <w:num w:numId="32">
    <w:abstractNumId w:val="8"/>
  </w:num>
  <w:num w:numId="33">
    <w:abstractNumId w:val="33"/>
  </w:num>
  <w:num w:numId="34">
    <w:abstractNumId w:val="33"/>
    <w:lvlOverride w:ilvl="0">
      <w:startOverride w:val="5"/>
    </w:lvlOverride>
    <w:lvlOverride w:ilvl="1">
      <w:startOverride w:val="1"/>
    </w:lvlOverride>
  </w:num>
  <w:num w:numId="35">
    <w:abstractNumId w:val="18"/>
  </w:num>
  <w:num w:numId="36">
    <w:abstractNumId w:val="18"/>
    <w:lvlOverride w:ilvl="0">
      <w:startOverride w:val="5"/>
    </w:lvlOverride>
    <w:lvlOverride w:ilvl="1">
      <w:startOverride w:val="3"/>
    </w:lvlOverride>
  </w:num>
  <w:num w:numId="37">
    <w:abstractNumId w:val="18"/>
    <w:lvlOverride w:ilvl="0">
      <w:startOverride w:val="5"/>
    </w:lvlOverride>
    <w:lvlOverride w:ilvl="1">
      <w:startOverride w:val="4"/>
    </w:lvlOverride>
  </w:num>
  <w:num w:numId="38">
    <w:abstractNumId w:val="18"/>
    <w:lvlOverride w:ilvl="0">
      <w:startOverride w:val="5"/>
    </w:lvlOverride>
    <w:lvlOverride w:ilvl="1">
      <w:startOverride w:val="4"/>
    </w:lvlOverride>
  </w:num>
  <w:num w:numId="39">
    <w:abstractNumId w:val="18"/>
    <w:lvlOverride w:ilvl="0">
      <w:startOverride w:val="5"/>
    </w:lvlOverride>
    <w:lvlOverride w:ilvl="1">
      <w:startOverride w:val="4"/>
    </w:lvlOverride>
  </w:num>
  <w:num w:numId="40">
    <w:abstractNumId w:val="26"/>
  </w:num>
  <w:num w:numId="41">
    <w:abstractNumId w:val="16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08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vd5v9refeepew29spedpzzrxavdzsvepf&quot;&gt;Observateurs - participants actifs&lt;record-ids&gt;&lt;item&gt;1&lt;/item&gt;&lt;item&gt;2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20&lt;/item&gt;&lt;item&gt;22&lt;/item&gt;&lt;item&gt;25&lt;/item&gt;&lt;item&gt;26&lt;/item&gt;&lt;item&gt;27&lt;/item&gt;&lt;item&gt;28&lt;/item&gt;&lt;item&gt;30&lt;/item&gt;&lt;item&gt;52&lt;/item&gt;&lt;item&gt;54&lt;/item&gt;&lt;item&gt;74&lt;/item&gt;&lt;item&gt;84&lt;/item&gt;&lt;item&gt;107&lt;/item&gt;&lt;item&gt;108&lt;/item&gt;&lt;item&gt;111&lt;/item&gt;&lt;item&gt;112&lt;/item&gt;&lt;item&gt;113&lt;/item&gt;&lt;item&gt;114&lt;/item&gt;&lt;/record-ids&gt;&lt;/item&gt;&lt;/Libraries&gt;"/>
  </w:docVars>
  <w:rsids>
    <w:rsidRoot w:val="00DC197E"/>
    <w:rsid w:val="00001A48"/>
    <w:rsid w:val="00003431"/>
    <w:rsid w:val="0000359C"/>
    <w:rsid w:val="0000410B"/>
    <w:rsid w:val="0001158C"/>
    <w:rsid w:val="00011E30"/>
    <w:rsid w:val="000166AE"/>
    <w:rsid w:val="00020BE5"/>
    <w:rsid w:val="00021336"/>
    <w:rsid w:val="0003000F"/>
    <w:rsid w:val="0003663F"/>
    <w:rsid w:val="00040E36"/>
    <w:rsid w:val="0004395D"/>
    <w:rsid w:val="000447AE"/>
    <w:rsid w:val="000464AE"/>
    <w:rsid w:val="00050D33"/>
    <w:rsid w:val="000515F1"/>
    <w:rsid w:val="00053179"/>
    <w:rsid w:val="00053937"/>
    <w:rsid w:val="000547F3"/>
    <w:rsid w:val="00056786"/>
    <w:rsid w:val="00056C2F"/>
    <w:rsid w:val="00061B5A"/>
    <w:rsid w:val="000633FE"/>
    <w:rsid w:val="000648FB"/>
    <w:rsid w:val="000656AD"/>
    <w:rsid w:val="00066815"/>
    <w:rsid w:val="0006719C"/>
    <w:rsid w:val="000703C4"/>
    <w:rsid w:val="00071070"/>
    <w:rsid w:val="00073114"/>
    <w:rsid w:val="000764CF"/>
    <w:rsid w:val="00084FCE"/>
    <w:rsid w:val="000866DA"/>
    <w:rsid w:val="00091D2E"/>
    <w:rsid w:val="00093296"/>
    <w:rsid w:val="000933DA"/>
    <w:rsid w:val="000941DF"/>
    <w:rsid w:val="000950A8"/>
    <w:rsid w:val="00096DCF"/>
    <w:rsid w:val="0009773F"/>
    <w:rsid w:val="000A0493"/>
    <w:rsid w:val="000A2D56"/>
    <w:rsid w:val="000A47CC"/>
    <w:rsid w:val="000B1592"/>
    <w:rsid w:val="000C0D62"/>
    <w:rsid w:val="000C1834"/>
    <w:rsid w:val="000C337D"/>
    <w:rsid w:val="000C73AB"/>
    <w:rsid w:val="000D0716"/>
    <w:rsid w:val="000D2235"/>
    <w:rsid w:val="000D45A2"/>
    <w:rsid w:val="000D5F6B"/>
    <w:rsid w:val="000D68FD"/>
    <w:rsid w:val="000E6E44"/>
    <w:rsid w:val="000F0351"/>
    <w:rsid w:val="000F2C9D"/>
    <w:rsid w:val="000F2E7D"/>
    <w:rsid w:val="000F392E"/>
    <w:rsid w:val="000F7977"/>
    <w:rsid w:val="00101F3E"/>
    <w:rsid w:val="00102461"/>
    <w:rsid w:val="0011306B"/>
    <w:rsid w:val="001145CC"/>
    <w:rsid w:val="00121AFE"/>
    <w:rsid w:val="00121BD4"/>
    <w:rsid w:val="00124416"/>
    <w:rsid w:val="00126F67"/>
    <w:rsid w:val="0012793A"/>
    <w:rsid w:val="00133077"/>
    <w:rsid w:val="00134355"/>
    <w:rsid w:val="00134AC0"/>
    <w:rsid w:val="001445A6"/>
    <w:rsid w:val="00144FBC"/>
    <w:rsid w:val="00146E07"/>
    <w:rsid w:val="001503A0"/>
    <w:rsid w:val="00150A0F"/>
    <w:rsid w:val="00151F62"/>
    <w:rsid w:val="001525BC"/>
    <w:rsid w:val="00155013"/>
    <w:rsid w:val="00157447"/>
    <w:rsid w:val="0016231C"/>
    <w:rsid w:val="00164AEB"/>
    <w:rsid w:val="00165707"/>
    <w:rsid w:val="0016703E"/>
    <w:rsid w:val="001671CD"/>
    <w:rsid w:val="0017016E"/>
    <w:rsid w:val="00172ACD"/>
    <w:rsid w:val="001733C1"/>
    <w:rsid w:val="00190B97"/>
    <w:rsid w:val="001934B0"/>
    <w:rsid w:val="00193C8E"/>
    <w:rsid w:val="00194147"/>
    <w:rsid w:val="00194857"/>
    <w:rsid w:val="00194946"/>
    <w:rsid w:val="00196787"/>
    <w:rsid w:val="001A30A8"/>
    <w:rsid w:val="001A33AB"/>
    <w:rsid w:val="001A3A37"/>
    <w:rsid w:val="001A547D"/>
    <w:rsid w:val="001B1549"/>
    <w:rsid w:val="001B2427"/>
    <w:rsid w:val="001B7637"/>
    <w:rsid w:val="001C09E8"/>
    <w:rsid w:val="001C6C31"/>
    <w:rsid w:val="001C7090"/>
    <w:rsid w:val="001D0171"/>
    <w:rsid w:val="001D1EB1"/>
    <w:rsid w:val="001D52B6"/>
    <w:rsid w:val="001E6168"/>
    <w:rsid w:val="001F468A"/>
    <w:rsid w:val="001F74D2"/>
    <w:rsid w:val="00201B64"/>
    <w:rsid w:val="00203DDC"/>
    <w:rsid w:val="00205885"/>
    <w:rsid w:val="0020596E"/>
    <w:rsid w:val="002073D9"/>
    <w:rsid w:val="00207947"/>
    <w:rsid w:val="00212B37"/>
    <w:rsid w:val="00213708"/>
    <w:rsid w:val="00217F95"/>
    <w:rsid w:val="00221F9A"/>
    <w:rsid w:val="0022344E"/>
    <w:rsid w:val="00224A9F"/>
    <w:rsid w:val="00226FAB"/>
    <w:rsid w:val="00233636"/>
    <w:rsid w:val="00233C22"/>
    <w:rsid w:val="00234E4A"/>
    <w:rsid w:val="00242515"/>
    <w:rsid w:val="00244821"/>
    <w:rsid w:val="00244CE4"/>
    <w:rsid w:val="002506DA"/>
    <w:rsid w:val="0025129C"/>
    <w:rsid w:val="00254371"/>
    <w:rsid w:val="00255BDA"/>
    <w:rsid w:val="002570C8"/>
    <w:rsid w:val="00260235"/>
    <w:rsid w:val="0026096B"/>
    <w:rsid w:val="002619B1"/>
    <w:rsid w:val="00261C8D"/>
    <w:rsid w:val="00262576"/>
    <w:rsid w:val="0026476C"/>
    <w:rsid w:val="00266276"/>
    <w:rsid w:val="002709B3"/>
    <w:rsid w:val="00273E31"/>
    <w:rsid w:val="00276177"/>
    <w:rsid w:val="00283239"/>
    <w:rsid w:val="00290734"/>
    <w:rsid w:val="0029161C"/>
    <w:rsid w:val="00296110"/>
    <w:rsid w:val="0029643A"/>
    <w:rsid w:val="002966B7"/>
    <w:rsid w:val="00296FB0"/>
    <w:rsid w:val="002A1AD2"/>
    <w:rsid w:val="002A282C"/>
    <w:rsid w:val="002A31FB"/>
    <w:rsid w:val="002A456A"/>
    <w:rsid w:val="002A5F57"/>
    <w:rsid w:val="002B217E"/>
    <w:rsid w:val="002B3D85"/>
    <w:rsid w:val="002B4822"/>
    <w:rsid w:val="002B493F"/>
    <w:rsid w:val="002B7600"/>
    <w:rsid w:val="002C17AF"/>
    <w:rsid w:val="002C52AC"/>
    <w:rsid w:val="002C5F7A"/>
    <w:rsid w:val="002C776F"/>
    <w:rsid w:val="002D60C4"/>
    <w:rsid w:val="002E0467"/>
    <w:rsid w:val="002E0D47"/>
    <w:rsid w:val="002E2FE4"/>
    <w:rsid w:val="002E4E58"/>
    <w:rsid w:val="002E5C50"/>
    <w:rsid w:val="002E726B"/>
    <w:rsid w:val="002F1A8E"/>
    <w:rsid w:val="002F351F"/>
    <w:rsid w:val="002F443F"/>
    <w:rsid w:val="003001B1"/>
    <w:rsid w:val="003001CA"/>
    <w:rsid w:val="00303AD5"/>
    <w:rsid w:val="00304116"/>
    <w:rsid w:val="003055AD"/>
    <w:rsid w:val="00306114"/>
    <w:rsid w:val="00306729"/>
    <w:rsid w:val="003123D1"/>
    <w:rsid w:val="00313A7D"/>
    <w:rsid w:val="003141BF"/>
    <w:rsid w:val="00317600"/>
    <w:rsid w:val="003202BC"/>
    <w:rsid w:val="0032216A"/>
    <w:rsid w:val="00325E56"/>
    <w:rsid w:val="00326A03"/>
    <w:rsid w:val="003300AE"/>
    <w:rsid w:val="0033186F"/>
    <w:rsid w:val="00332F1F"/>
    <w:rsid w:val="003336D5"/>
    <w:rsid w:val="00335BE2"/>
    <w:rsid w:val="00336E07"/>
    <w:rsid w:val="00345868"/>
    <w:rsid w:val="00347AC7"/>
    <w:rsid w:val="00347FD8"/>
    <w:rsid w:val="00350F59"/>
    <w:rsid w:val="00352082"/>
    <w:rsid w:val="00352129"/>
    <w:rsid w:val="00360164"/>
    <w:rsid w:val="00361E91"/>
    <w:rsid w:val="00362AA6"/>
    <w:rsid w:val="00363044"/>
    <w:rsid w:val="0036305B"/>
    <w:rsid w:val="00376D8F"/>
    <w:rsid w:val="0037702A"/>
    <w:rsid w:val="00380652"/>
    <w:rsid w:val="00380E6A"/>
    <w:rsid w:val="003818F4"/>
    <w:rsid w:val="00384D3E"/>
    <w:rsid w:val="00385F3C"/>
    <w:rsid w:val="00387351"/>
    <w:rsid w:val="00387B86"/>
    <w:rsid w:val="00390B0C"/>
    <w:rsid w:val="0039177B"/>
    <w:rsid w:val="00392D90"/>
    <w:rsid w:val="00393624"/>
    <w:rsid w:val="00397774"/>
    <w:rsid w:val="003A5D87"/>
    <w:rsid w:val="003A5F5C"/>
    <w:rsid w:val="003A7244"/>
    <w:rsid w:val="003B2A3D"/>
    <w:rsid w:val="003B47C0"/>
    <w:rsid w:val="003B761D"/>
    <w:rsid w:val="003C0FE3"/>
    <w:rsid w:val="003C3841"/>
    <w:rsid w:val="003C44F1"/>
    <w:rsid w:val="003C5A57"/>
    <w:rsid w:val="003D40AE"/>
    <w:rsid w:val="003D4AED"/>
    <w:rsid w:val="003D6C2F"/>
    <w:rsid w:val="003E0340"/>
    <w:rsid w:val="003E1BB3"/>
    <w:rsid w:val="003E31A6"/>
    <w:rsid w:val="003E3E0B"/>
    <w:rsid w:val="003E5427"/>
    <w:rsid w:val="003F0917"/>
    <w:rsid w:val="003F1B53"/>
    <w:rsid w:val="003F2947"/>
    <w:rsid w:val="003F4103"/>
    <w:rsid w:val="003F431D"/>
    <w:rsid w:val="003F6B7C"/>
    <w:rsid w:val="00400A9E"/>
    <w:rsid w:val="00404435"/>
    <w:rsid w:val="00404E85"/>
    <w:rsid w:val="00406391"/>
    <w:rsid w:val="00410DBD"/>
    <w:rsid w:val="00410ED5"/>
    <w:rsid w:val="00411D42"/>
    <w:rsid w:val="00413803"/>
    <w:rsid w:val="00420C91"/>
    <w:rsid w:val="00421D21"/>
    <w:rsid w:val="0043390F"/>
    <w:rsid w:val="0043795A"/>
    <w:rsid w:val="00443819"/>
    <w:rsid w:val="00450719"/>
    <w:rsid w:val="00451896"/>
    <w:rsid w:val="004535AF"/>
    <w:rsid w:val="00454368"/>
    <w:rsid w:val="00455656"/>
    <w:rsid w:val="004558D0"/>
    <w:rsid w:val="00461489"/>
    <w:rsid w:val="00462F0F"/>
    <w:rsid w:val="0046352D"/>
    <w:rsid w:val="00465319"/>
    <w:rsid w:val="004664DE"/>
    <w:rsid w:val="004700F0"/>
    <w:rsid w:val="00470E02"/>
    <w:rsid w:val="00477D11"/>
    <w:rsid w:val="00480945"/>
    <w:rsid w:val="00482936"/>
    <w:rsid w:val="00484640"/>
    <w:rsid w:val="004846BD"/>
    <w:rsid w:val="00485AD6"/>
    <w:rsid w:val="0049213B"/>
    <w:rsid w:val="00492A0E"/>
    <w:rsid w:val="004A48CA"/>
    <w:rsid w:val="004A5B1D"/>
    <w:rsid w:val="004A5B99"/>
    <w:rsid w:val="004B0238"/>
    <w:rsid w:val="004B06DE"/>
    <w:rsid w:val="004B4367"/>
    <w:rsid w:val="004B4421"/>
    <w:rsid w:val="004B6A23"/>
    <w:rsid w:val="004B6D06"/>
    <w:rsid w:val="004B7095"/>
    <w:rsid w:val="004C04DE"/>
    <w:rsid w:val="004C07A2"/>
    <w:rsid w:val="004C0E8A"/>
    <w:rsid w:val="004C1124"/>
    <w:rsid w:val="004C1DC8"/>
    <w:rsid w:val="004C42A2"/>
    <w:rsid w:val="004C5B0D"/>
    <w:rsid w:val="004D1BC1"/>
    <w:rsid w:val="004D1C15"/>
    <w:rsid w:val="004D283A"/>
    <w:rsid w:val="004D2E9B"/>
    <w:rsid w:val="004D7DC0"/>
    <w:rsid w:val="004E1108"/>
    <w:rsid w:val="004E32AA"/>
    <w:rsid w:val="004E453B"/>
    <w:rsid w:val="004F37A7"/>
    <w:rsid w:val="004F38E0"/>
    <w:rsid w:val="004F624C"/>
    <w:rsid w:val="005007A4"/>
    <w:rsid w:val="00504F19"/>
    <w:rsid w:val="0050566C"/>
    <w:rsid w:val="005058A3"/>
    <w:rsid w:val="00505D65"/>
    <w:rsid w:val="005101F5"/>
    <w:rsid w:val="00512CDC"/>
    <w:rsid w:val="00514ACC"/>
    <w:rsid w:val="00514DAB"/>
    <w:rsid w:val="00515A04"/>
    <w:rsid w:val="0051610A"/>
    <w:rsid w:val="00516150"/>
    <w:rsid w:val="005168BE"/>
    <w:rsid w:val="00517330"/>
    <w:rsid w:val="0052045E"/>
    <w:rsid w:val="00521453"/>
    <w:rsid w:val="0052290E"/>
    <w:rsid w:val="005232EB"/>
    <w:rsid w:val="0052504D"/>
    <w:rsid w:val="00531407"/>
    <w:rsid w:val="0053204A"/>
    <w:rsid w:val="00537F84"/>
    <w:rsid w:val="005407D3"/>
    <w:rsid w:val="00540D0B"/>
    <w:rsid w:val="00542AE0"/>
    <w:rsid w:val="005433C5"/>
    <w:rsid w:val="00543507"/>
    <w:rsid w:val="0054586A"/>
    <w:rsid w:val="005468AC"/>
    <w:rsid w:val="00561D31"/>
    <w:rsid w:val="00562B89"/>
    <w:rsid w:val="005634F5"/>
    <w:rsid w:val="00564571"/>
    <w:rsid w:val="00565F93"/>
    <w:rsid w:val="00566EA5"/>
    <w:rsid w:val="00567B6B"/>
    <w:rsid w:val="0057184C"/>
    <w:rsid w:val="00574766"/>
    <w:rsid w:val="00574A09"/>
    <w:rsid w:val="00580B4B"/>
    <w:rsid w:val="00581DB6"/>
    <w:rsid w:val="00583457"/>
    <w:rsid w:val="0059127A"/>
    <w:rsid w:val="00591B5A"/>
    <w:rsid w:val="005935C1"/>
    <w:rsid w:val="00594CB0"/>
    <w:rsid w:val="00595EDA"/>
    <w:rsid w:val="00596B2F"/>
    <w:rsid w:val="005A1188"/>
    <w:rsid w:val="005A22BD"/>
    <w:rsid w:val="005A5BDE"/>
    <w:rsid w:val="005A71CC"/>
    <w:rsid w:val="005A79B9"/>
    <w:rsid w:val="005B07EA"/>
    <w:rsid w:val="005B0A10"/>
    <w:rsid w:val="005B113F"/>
    <w:rsid w:val="005B1B74"/>
    <w:rsid w:val="005B1C6E"/>
    <w:rsid w:val="005B33A3"/>
    <w:rsid w:val="005B39AE"/>
    <w:rsid w:val="005B51FD"/>
    <w:rsid w:val="005B6035"/>
    <w:rsid w:val="005C0F27"/>
    <w:rsid w:val="005C45B8"/>
    <w:rsid w:val="005C7623"/>
    <w:rsid w:val="005D3E2B"/>
    <w:rsid w:val="005D402C"/>
    <w:rsid w:val="005D5003"/>
    <w:rsid w:val="005E088C"/>
    <w:rsid w:val="005E2F38"/>
    <w:rsid w:val="005F1066"/>
    <w:rsid w:val="0060203F"/>
    <w:rsid w:val="0060341B"/>
    <w:rsid w:val="00605EE3"/>
    <w:rsid w:val="00607075"/>
    <w:rsid w:val="00612E41"/>
    <w:rsid w:val="00624BE3"/>
    <w:rsid w:val="00625003"/>
    <w:rsid w:val="0062539E"/>
    <w:rsid w:val="006266D4"/>
    <w:rsid w:val="006349E0"/>
    <w:rsid w:val="00635142"/>
    <w:rsid w:val="00635EC8"/>
    <w:rsid w:val="00635FBA"/>
    <w:rsid w:val="006429DB"/>
    <w:rsid w:val="00642E13"/>
    <w:rsid w:val="006436C4"/>
    <w:rsid w:val="0064739C"/>
    <w:rsid w:val="00652D52"/>
    <w:rsid w:val="00653C6B"/>
    <w:rsid w:val="006547BC"/>
    <w:rsid w:val="00660FCA"/>
    <w:rsid w:val="00663455"/>
    <w:rsid w:val="006659B6"/>
    <w:rsid w:val="0066638A"/>
    <w:rsid w:val="0067053D"/>
    <w:rsid w:val="00673886"/>
    <w:rsid w:val="00674A8D"/>
    <w:rsid w:val="00675767"/>
    <w:rsid w:val="00677900"/>
    <w:rsid w:val="00681859"/>
    <w:rsid w:val="006907D2"/>
    <w:rsid w:val="00690DF2"/>
    <w:rsid w:val="00690E19"/>
    <w:rsid w:val="006958C4"/>
    <w:rsid w:val="0069593F"/>
    <w:rsid w:val="006A6E14"/>
    <w:rsid w:val="006A792C"/>
    <w:rsid w:val="006B0F92"/>
    <w:rsid w:val="006B1566"/>
    <w:rsid w:val="006B2929"/>
    <w:rsid w:val="006B4CF0"/>
    <w:rsid w:val="006B616C"/>
    <w:rsid w:val="006B7799"/>
    <w:rsid w:val="006B7FFD"/>
    <w:rsid w:val="006C04A4"/>
    <w:rsid w:val="006C07D2"/>
    <w:rsid w:val="006C2864"/>
    <w:rsid w:val="006C3BE3"/>
    <w:rsid w:val="006C6C18"/>
    <w:rsid w:val="006C7BF9"/>
    <w:rsid w:val="006D15CB"/>
    <w:rsid w:val="006D298B"/>
    <w:rsid w:val="006D36AE"/>
    <w:rsid w:val="006D53A7"/>
    <w:rsid w:val="006D734C"/>
    <w:rsid w:val="006E043D"/>
    <w:rsid w:val="006E1F90"/>
    <w:rsid w:val="006E37F7"/>
    <w:rsid w:val="006E4269"/>
    <w:rsid w:val="006E4950"/>
    <w:rsid w:val="006F1683"/>
    <w:rsid w:val="006F4091"/>
    <w:rsid w:val="006F5150"/>
    <w:rsid w:val="006F60A5"/>
    <w:rsid w:val="006F6D54"/>
    <w:rsid w:val="006F6EE0"/>
    <w:rsid w:val="006F7693"/>
    <w:rsid w:val="00702E12"/>
    <w:rsid w:val="00703734"/>
    <w:rsid w:val="00705C1F"/>
    <w:rsid w:val="00710DE8"/>
    <w:rsid w:val="007133C6"/>
    <w:rsid w:val="00716337"/>
    <w:rsid w:val="0071661E"/>
    <w:rsid w:val="00717C05"/>
    <w:rsid w:val="00723312"/>
    <w:rsid w:val="007233D1"/>
    <w:rsid w:val="00725200"/>
    <w:rsid w:val="007254CC"/>
    <w:rsid w:val="00725546"/>
    <w:rsid w:val="0072719D"/>
    <w:rsid w:val="00731965"/>
    <w:rsid w:val="0073669F"/>
    <w:rsid w:val="00737831"/>
    <w:rsid w:val="007400E3"/>
    <w:rsid w:val="00743071"/>
    <w:rsid w:val="00746DD6"/>
    <w:rsid w:val="00752AD2"/>
    <w:rsid w:val="0075384D"/>
    <w:rsid w:val="00753973"/>
    <w:rsid w:val="00754B9C"/>
    <w:rsid w:val="00764286"/>
    <w:rsid w:val="007653E6"/>
    <w:rsid w:val="00765D73"/>
    <w:rsid w:val="00767EBA"/>
    <w:rsid w:val="00770588"/>
    <w:rsid w:val="0077086D"/>
    <w:rsid w:val="00774B28"/>
    <w:rsid w:val="00775AAB"/>
    <w:rsid w:val="00775C92"/>
    <w:rsid w:val="00775CB3"/>
    <w:rsid w:val="007778A8"/>
    <w:rsid w:val="00780050"/>
    <w:rsid w:val="007819B9"/>
    <w:rsid w:val="00782C3C"/>
    <w:rsid w:val="00785665"/>
    <w:rsid w:val="0078681F"/>
    <w:rsid w:val="00786D61"/>
    <w:rsid w:val="00787303"/>
    <w:rsid w:val="007940E7"/>
    <w:rsid w:val="007A1E95"/>
    <w:rsid w:val="007B0276"/>
    <w:rsid w:val="007B104C"/>
    <w:rsid w:val="007B3547"/>
    <w:rsid w:val="007B5999"/>
    <w:rsid w:val="007C2DEE"/>
    <w:rsid w:val="007C4587"/>
    <w:rsid w:val="007C61F8"/>
    <w:rsid w:val="007C6DDC"/>
    <w:rsid w:val="007D2CE0"/>
    <w:rsid w:val="007D7ACC"/>
    <w:rsid w:val="007E076A"/>
    <w:rsid w:val="007E0A74"/>
    <w:rsid w:val="007E0D89"/>
    <w:rsid w:val="007E1C24"/>
    <w:rsid w:val="007E2302"/>
    <w:rsid w:val="007E3573"/>
    <w:rsid w:val="007E4C81"/>
    <w:rsid w:val="007E554B"/>
    <w:rsid w:val="007E7FC7"/>
    <w:rsid w:val="007F0D20"/>
    <w:rsid w:val="007F1452"/>
    <w:rsid w:val="007F1D20"/>
    <w:rsid w:val="007F4B6C"/>
    <w:rsid w:val="007F5F92"/>
    <w:rsid w:val="00800D8B"/>
    <w:rsid w:val="00801366"/>
    <w:rsid w:val="00803887"/>
    <w:rsid w:val="00812CB5"/>
    <w:rsid w:val="00813961"/>
    <w:rsid w:val="00814AE9"/>
    <w:rsid w:val="00816E51"/>
    <w:rsid w:val="00817696"/>
    <w:rsid w:val="008232CC"/>
    <w:rsid w:val="00832632"/>
    <w:rsid w:val="00833C50"/>
    <w:rsid w:val="00836369"/>
    <w:rsid w:val="008412F3"/>
    <w:rsid w:val="00845935"/>
    <w:rsid w:val="008461C7"/>
    <w:rsid w:val="00846247"/>
    <w:rsid w:val="008516B2"/>
    <w:rsid w:val="00851D8D"/>
    <w:rsid w:val="0085722D"/>
    <w:rsid w:val="00857B8F"/>
    <w:rsid w:val="00860BE6"/>
    <w:rsid w:val="008616A8"/>
    <w:rsid w:val="00862413"/>
    <w:rsid w:val="00865EA9"/>
    <w:rsid w:val="00870C0D"/>
    <w:rsid w:val="00871299"/>
    <w:rsid w:val="008716AD"/>
    <w:rsid w:val="00872647"/>
    <w:rsid w:val="00880E7E"/>
    <w:rsid w:val="008811F3"/>
    <w:rsid w:val="008816CF"/>
    <w:rsid w:val="008859EE"/>
    <w:rsid w:val="00887661"/>
    <w:rsid w:val="0088775E"/>
    <w:rsid w:val="00887D7B"/>
    <w:rsid w:val="00890F30"/>
    <w:rsid w:val="008913B5"/>
    <w:rsid w:val="00892B1D"/>
    <w:rsid w:val="00896B9A"/>
    <w:rsid w:val="008A17E2"/>
    <w:rsid w:val="008A3258"/>
    <w:rsid w:val="008A6501"/>
    <w:rsid w:val="008B3FE6"/>
    <w:rsid w:val="008B6B71"/>
    <w:rsid w:val="008C04D2"/>
    <w:rsid w:val="008C174B"/>
    <w:rsid w:val="008C3ADC"/>
    <w:rsid w:val="008C5DDE"/>
    <w:rsid w:val="008D2A64"/>
    <w:rsid w:val="008D5395"/>
    <w:rsid w:val="008D7443"/>
    <w:rsid w:val="008D7549"/>
    <w:rsid w:val="008E1252"/>
    <w:rsid w:val="008E5E54"/>
    <w:rsid w:val="008F4D7D"/>
    <w:rsid w:val="00900069"/>
    <w:rsid w:val="00902568"/>
    <w:rsid w:val="00902E92"/>
    <w:rsid w:val="00905AC6"/>
    <w:rsid w:val="009064B7"/>
    <w:rsid w:val="009100D5"/>
    <w:rsid w:val="0091038F"/>
    <w:rsid w:val="009106AE"/>
    <w:rsid w:val="009112DC"/>
    <w:rsid w:val="00911BF0"/>
    <w:rsid w:val="00913806"/>
    <w:rsid w:val="009158B8"/>
    <w:rsid w:val="00920386"/>
    <w:rsid w:val="00925448"/>
    <w:rsid w:val="00925586"/>
    <w:rsid w:val="009262E9"/>
    <w:rsid w:val="00931A74"/>
    <w:rsid w:val="00932809"/>
    <w:rsid w:val="00932F3A"/>
    <w:rsid w:val="00933C95"/>
    <w:rsid w:val="00934FAE"/>
    <w:rsid w:val="009364D4"/>
    <w:rsid w:val="0093792D"/>
    <w:rsid w:val="00937B46"/>
    <w:rsid w:val="00937BD9"/>
    <w:rsid w:val="0094195E"/>
    <w:rsid w:val="00942AA0"/>
    <w:rsid w:val="009432AD"/>
    <w:rsid w:val="00946E2C"/>
    <w:rsid w:val="009504B0"/>
    <w:rsid w:val="00954B07"/>
    <w:rsid w:val="00957744"/>
    <w:rsid w:val="00961F1E"/>
    <w:rsid w:val="0096407E"/>
    <w:rsid w:val="0096424F"/>
    <w:rsid w:val="00970768"/>
    <w:rsid w:val="00972181"/>
    <w:rsid w:val="00973EBE"/>
    <w:rsid w:val="009765EF"/>
    <w:rsid w:val="00976E20"/>
    <w:rsid w:val="00980459"/>
    <w:rsid w:val="00984BA4"/>
    <w:rsid w:val="0098593C"/>
    <w:rsid w:val="0098606B"/>
    <w:rsid w:val="00986947"/>
    <w:rsid w:val="00986E10"/>
    <w:rsid w:val="00986F0D"/>
    <w:rsid w:val="009912B4"/>
    <w:rsid w:val="00997346"/>
    <w:rsid w:val="009A2AB4"/>
    <w:rsid w:val="009A39CD"/>
    <w:rsid w:val="009A6C73"/>
    <w:rsid w:val="009B2E60"/>
    <w:rsid w:val="009B4735"/>
    <w:rsid w:val="009B6432"/>
    <w:rsid w:val="009B7EE6"/>
    <w:rsid w:val="009C3DE2"/>
    <w:rsid w:val="009C59B3"/>
    <w:rsid w:val="009C5C0E"/>
    <w:rsid w:val="009C5DB3"/>
    <w:rsid w:val="009C5E6E"/>
    <w:rsid w:val="009D15BC"/>
    <w:rsid w:val="009D1799"/>
    <w:rsid w:val="009D1F08"/>
    <w:rsid w:val="009D59AE"/>
    <w:rsid w:val="009D63DC"/>
    <w:rsid w:val="009D68AF"/>
    <w:rsid w:val="009E08B4"/>
    <w:rsid w:val="009E0F97"/>
    <w:rsid w:val="009E0FD8"/>
    <w:rsid w:val="009E1727"/>
    <w:rsid w:val="009E24D7"/>
    <w:rsid w:val="009E35BD"/>
    <w:rsid w:val="009E38C7"/>
    <w:rsid w:val="009E4712"/>
    <w:rsid w:val="009E717B"/>
    <w:rsid w:val="009E78A3"/>
    <w:rsid w:val="009F46DF"/>
    <w:rsid w:val="00A00978"/>
    <w:rsid w:val="00A00A1E"/>
    <w:rsid w:val="00A04458"/>
    <w:rsid w:val="00A04D27"/>
    <w:rsid w:val="00A07A19"/>
    <w:rsid w:val="00A07D08"/>
    <w:rsid w:val="00A10584"/>
    <w:rsid w:val="00A11BC8"/>
    <w:rsid w:val="00A154AD"/>
    <w:rsid w:val="00A24CCF"/>
    <w:rsid w:val="00A31020"/>
    <w:rsid w:val="00A32AE1"/>
    <w:rsid w:val="00A32E79"/>
    <w:rsid w:val="00A34282"/>
    <w:rsid w:val="00A36BBE"/>
    <w:rsid w:val="00A41C92"/>
    <w:rsid w:val="00A532F8"/>
    <w:rsid w:val="00A54BAF"/>
    <w:rsid w:val="00A54ED8"/>
    <w:rsid w:val="00A5502E"/>
    <w:rsid w:val="00A579D4"/>
    <w:rsid w:val="00A57B52"/>
    <w:rsid w:val="00A601BB"/>
    <w:rsid w:val="00A65E7C"/>
    <w:rsid w:val="00A66328"/>
    <w:rsid w:val="00A7041C"/>
    <w:rsid w:val="00A71BA3"/>
    <w:rsid w:val="00A75A7B"/>
    <w:rsid w:val="00A80A94"/>
    <w:rsid w:val="00A83F27"/>
    <w:rsid w:val="00A85C23"/>
    <w:rsid w:val="00A86E1E"/>
    <w:rsid w:val="00A904EC"/>
    <w:rsid w:val="00A908A8"/>
    <w:rsid w:val="00A9466F"/>
    <w:rsid w:val="00A94A06"/>
    <w:rsid w:val="00A94BB9"/>
    <w:rsid w:val="00A97C77"/>
    <w:rsid w:val="00AA48C6"/>
    <w:rsid w:val="00AA52E6"/>
    <w:rsid w:val="00AA52F1"/>
    <w:rsid w:val="00AB15DA"/>
    <w:rsid w:val="00AB190B"/>
    <w:rsid w:val="00AB1C3D"/>
    <w:rsid w:val="00AB1DDA"/>
    <w:rsid w:val="00AB2885"/>
    <w:rsid w:val="00AB28BA"/>
    <w:rsid w:val="00AB29FB"/>
    <w:rsid w:val="00AB35CD"/>
    <w:rsid w:val="00AB41DF"/>
    <w:rsid w:val="00AC11E3"/>
    <w:rsid w:val="00AC5444"/>
    <w:rsid w:val="00AC5562"/>
    <w:rsid w:val="00AC59D7"/>
    <w:rsid w:val="00AC7054"/>
    <w:rsid w:val="00AD2F61"/>
    <w:rsid w:val="00AD610E"/>
    <w:rsid w:val="00AD68CD"/>
    <w:rsid w:val="00AE3865"/>
    <w:rsid w:val="00AE612D"/>
    <w:rsid w:val="00AE798E"/>
    <w:rsid w:val="00AF0BB3"/>
    <w:rsid w:val="00AF3185"/>
    <w:rsid w:val="00AF330E"/>
    <w:rsid w:val="00B01A28"/>
    <w:rsid w:val="00B02F6C"/>
    <w:rsid w:val="00B039B7"/>
    <w:rsid w:val="00B1031D"/>
    <w:rsid w:val="00B1183A"/>
    <w:rsid w:val="00B11ED7"/>
    <w:rsid w:val="00B134AC"/>
    <w:rsid w:val="00B13573"/>
    <w:rsid w:val="00B13A5C"/>
    <w:rsid w:val="00B13C02"/>
    <w:rsid w:val="00B16362"/>
    <w:rsid w:val="00B1698F"/>
    <w:rsid w:val="00B1721B"/>
    <w:rsid w:val="00B21CB5"/>
    <w:rsid w:val="00B23826"/>
    <w:rsid w:val="00B2471C"/>
    <w:rsid w:val="00B2615C"/>
    <w:rsid w:val="00B3143B"/>
    <w:rsid w:val="00B365E9"/>
    <w:rsid w:val="00B43209"/>
    <w:rsid w:val="00B44FA0"/>
    <w:rsid w:val="00B508A3"/>
    <w:rsid w:val="00B51CDA"/>
    <w:rsid w:val="00B5636D"/>
    <w:rsid w:val="00B64013"/>
    <w:rsid w:val="00B7054D"/>
    <w:rsid w:val="00B72B78"/>
    <w:rsid w:val="00B76C6E"/>
    <w:rsid w:val="00B77A01"/>
    <w:rsid w:val="00B80955"/>
    <w:rsid w:val="00B81023"/>
    <w:rsid w:val="00B81A00"/>
    <w:rsid w:val="00B82D3C"/>
    <w:rsid w:val="00B91C0B"/>
    <w:rsid w:val="00B91D64"/>
    <w:rsid w:val="00B92156"/>
    <w:rsid w:val="00B93C19"/>
    <w:rsid w:val="00B94120"/>
    <w:rsid w:val="00B97DD0"/>
    <w:rsid w:val="00BA143B"/>
    <w:rsid w:val="00BA201B"/>
    <w:rsid w:val="00BA2BC6"/>
    <w:rsid w:val="00BA70D2"/>
    <w:rsid w:val="00BB34EA"/>
    <w:rsid w:val="00BB34F2"/>
    <w:rsid w:val="00BB3C2C"/>
    <w:rsid w:val="00BB4D7C"/>
    <w:rsid w:val="00BB6CB5"/>
    <w:rsid w:val="00BC4BC0"/>
    <w:rsid w:val="00BC4CFD"/>
    <w:rsid w:val="00BC55B6"/>
    <w:rsid w:val="00BC6664"/>
    <w:rsid w:val="00BC76FE"/>
    <w:rsid w:val="00BD3265"/>
    <w:rsid w:val="00BD3366"/>
    <w:rsid w:val="00BD3B10"/>
    <w:rsid w:val="00BE26B4"/>
    <w:rsid w:val="00BE2D34"/>
    <w:rsid w:val="00BE5256"/>
    <w:rsid w:val="00BF11E9"/>
    <w:rsid w:val="00BF6E02"/>
    <w:rsid w:val="00C008BB"/>
    <w:rsid w:val="00C0138E"/>
    <w:rsid w:val="00C03ABA"/>
    <w:rsid w:val="00C0475C"/>
    <w:rsid w:val="00C047D8"/>
    <w:rsid w:val="00C04A0D"/>
    <w:rsid w:val="00C11A57"/>
    <w:rsid w:val="00C133AA"/>
    <w:rsid w:val="00C14305"/>
    <w:rsid w:val="00C15AE3"/>
    <w:rsid w:val="00C16A5D"/>
    <w:rsid w:val="00C2162D"/>
    <w:rsid w:val="00C21BD4"/>
    <w:rsid w:val="00C24064"/>
    <w:rsid w:val="00C26A02"/>
    <w:rsid w:val="00C26BFB"/>
    <w:rsid w:val="00C32316"/>
    <w:rsid w:val="00C37501"/>
    <w:rsid w:val="00C37DE4"/>
    <w:rsid w:val="00C5231B"/>
    <w:rsid w:val="00C5362B"/>
    <w:rsid w:val="00C54516"/>
    <w:rsid w:val="00C5679D"/>
    <w:rsid w:val="00C56E86"/>
    <w:rsid w:val="00C573B4"/>
    <w:rsid w:val="00C578DE"/>
    <w:rsid w:val="00C60285"/>
    <w:rsid w:val="00C62AA9"/>
    <w:rsid w:val="00C673D9"/>
    <w:rsid w:val="00C67694"/>
    <w:rsid w:val="00C67E85"/>
    <w:rsid w:val="00C70475"/>
    <w:rsid w:val="00C707F5"/>
    <w:rsid w:val="00C71B9D"/>
    <w:rsid w:val="00C723B1"/>
    <w:rsid w:val="00C74F0A"/>
    <w:rsid w:val="00C77EE7"/>
    <w:rsid w:val="00C81CD3"/>
    <w:rsid w:val="00C82F26"/>
    <w:rsid w:val="00C83283"/>
    <w:rsid w:val="00C837DA"/>
    <w:rsid w:val="00C83A05"/>
    <w:rsid w:val="00C83D0E"/>
    <w:rsid w:val="00CA1514"/>
    <w:rsid w:val="00CA1F27"/>
    <w:rsid w:val="00CA261B"/>
    <w:rsid w:val="00CA3ADF"/>
    <w:rsid w:val="00CA5E0B"/>
    <w:rsid w:val="00CA6CC7"/>
    <w:rsid w:val="00CA7D6E"/>
    <w:rsid w:val="00CB5094"/>
    <w:rsid w:val="00CC0111"/>
    <w:rsid w:val="00CC01C6"/>
    <w:rsid w:val="00CC4077"/>
    <w:rsid w:val="00CC4B31"/>
    <w:rsid w:val="00CC4D85"/>
    <w:rsid w:val="00CC4F07"/>
    <w:rsid w:val="00CD1190"/>
    <w:rsid w:val="00CD7D77"/>
    <w:rsid w:val="00CE4391"/>
    <w:rsid w:val="00CE6099"/>
    <w:rsid w:val="00CE74EB"/>
    <w:rsid w:val="00CF60DF"/>
    <w:rsid w:val="00D00C8F"/>
    <w:rsid w:val="00D023A6"/>
    <w:rsid w:val="00D02F88"/>
    <w:rsid w:val="00D03D66"/>
    <w:rsid w:val="00D12028"/>
    <w:rsid w:val="00D13D4D"/>
    <w:rsid w:val="00D1546E"/>
    <w:rsid w:val="00D167D4"/>
    <w:rsid w:val="00D17B28"/>
    <w:rsid w:val="00D20EE5"/>
    <w:rsid w:val="00D21C6D"/>
    <w:rsid w:val="00D2364E"/>
    <w:rsid w:val="00D2422A"/>
    <w:rsid w:val="00D26558"/>
    <w:rsid w:val="00D31B85"/>
    <w:rsid w:val="00D334C0"/>
    <w:rsid w:val="00D3388B"/>
    <w:rsid w:val="00D33FFF"/>
    <w:rsid w:val="00D34DAD"/>
    <w:rsid w:val="00D37F39"/>
    <w:rsid w:val="00D44C43"/>
    <w:rsid w:val="00D46245"/>
    <w:rsid w:val="00D46CC1"/>
    <w:rsid w:val="00D55062"/>
    <w:rsid w:val="00D60A75"/>
    <w:rsid w:val="00D65256"/>
    <w:rsid w:val="00D659F4"/>
    <w:rsid w:val="00D76FE2"/>
    <w:rsid w:val="00D772F7"/>
    <w:rsid w:val="00D844C7"/>
    <w:rsid w:val="00D90046"/>
    <w:rsid w:val="00D92585"/>
    <w:rsid w:val="00D93991"/>
    <w:rsid w:val="00D93BEE"/>
    <w:rsid w:val="00D97F85"/>
    <w:rsid w:val="00DA0A13"/>
    <w:rsid w:val="00DA288E"/>
    <w:rsid w:val="00DA6629"/>
    <w:rsid w:val="00DA7F0A"/>
    <w:rsid w:val="00DB1BAA"/>
    <w:rsid w:val="00DB1C4D"/>
    <w:rsid w:val="00DB4D33"/>
    <w:rsid w:val="00DB6518"/>
    <w:rsid w:val="00DB7AFC"/>
    <w:rsid w:val="00DB7E92"/>
    <w:rsid w:val="00DC03AE"/>
    <w:rsid w:val="00DC09C9"/>
    <w:rsid w:val="00DC1909"/>
    <w:rsid w:val="00DC197E"/>
    <w:rsid w:val="00DC3F43"/>
    <w:rsid w:val="00DD0A3F"/>
    <w:rsid w:val="00DD13CF"/>
    <w:rsid w:val="00DD252F"/>
    <w:rsid w:val="00DD3ED4"/>
    <w:rsid w:val="00DD46B0"/>
    <w:rsid w:val="00DD792F"/>
    <w:rsid w:val="00DD7FB2"/>
    <w:rsid w:val="00DE1A07"/>
    <w:rsid w:val="00DE3775"/>
    <w:rsid w:val="00DE4CF8"/>
    <w:rsid w:val="00DE55DE"/>
    <w:rsid w:val="00DE5735"/>
    <w:rsid w:val="00DE58C5"/>
    <w:rsid w:val="00DE76FA"/>
    <w:rsid w:val="00DF1061"/>
    <w:rsid w:val="00DF11FF"/>
    <w:rsid w:val="00DF13F9"/>
    <w:rsid w:val="00DF17D9"/>
    <w:rsid w:val="00DF1999"/>
    <w:rsid w:val="00DF2243"/>
    <w:rsid w:val="00DF5CAC"/>
    <w:rsid w:val="00DF61AE"/>
    <w:rsid w:val="00DF7443"/>
    <w:rsid w:val="00E00A4F"/>
    <w:rsid w:val="00E00D28"/>
    <w:rsid w:val="00E00F81"/>
    <w:rsid w:val="00E0263D"/>
    <w:rsid w:val="00E03DC8"/>
    <w:rsid w:val="00E06268"/>
    <w:rsid w:val="00E074A0"/>
    <w:rsid w:val="00E11480"/>
    <w:rsid w:val="00E13516"/>
    <w:rsid w:val="00E17236"/>
    <w:rsid w:val="00E226D0"/>
    <w:rsid w:val="00E25193"/>
    <w:rsid w:val="00E267EE"/>
    <w:rsid w:val="00E274C2"/>
    <w:rsid w:val="00E33BA6"/>
    <w:rsid w:val="00E35353"/>
    <w:rsid w:val="00E3664A"/>
    <w:rsid w:val="00E401AD"/>
    <w:rsid w:val="00E43748"/>
    <w:rsid w:val="00E44C1B"/>
    <w:rsid w:val="00E5001B"/>
    <w:rsid w:val="00E51F6F"/>
    <w:rsid w:val="00E6177B"/>
    <w:rsid w:val="00E61850"/>
    <w:rsid w:val="00E656A0"/>
    <w:rsid w:val="00E666CB"/>
    <w:rsid w:val="00E703C0"/>
    <w:rsid w:val="00E70BC1"/>
    <w:rsid w:val="00E725BF"/>
    <w:rsid w:val="00E72639"/>
    <w:rsid w:val="00E76DAB"/>
    <w:rsid w:val="00E777BB"/>
    <w:rsid w:val="00E80A80"/>
    <w:rsid w:val="00E80D33"/>
    <w:rsid w:val="00E82FF1"/>
    <w:rsid w:val="00E8565F"/>
    <w:rsid w:val="00E87A85"/>
    <w:rsid w:val="00E90436"/>
    <w:rsid w:val="00E907BE"/>
    <w:rsid w:val="00E932F5"/>
    <w:rsid w:val="00E95B5B"/>
    <w:rsid w:val="00E9714F"/>
    <w:rsid w:val="00E9761C"/>
    <w:rsid w:val="00EA52A4"/>
    <w:rsid w:val="00EA667E"/>
    <w:rsid w:val="00EA79AE"/>
    <w:rsid w:val="00EB054A"/>
    <w:rsid w:val="00EB0A79"/>
    <w:rsid w:val="00EB1B55"/>
    <w:rsid w:val="00EB450D"/>
    <w:rsid w:val="00EB5224"/>
    <w:rsid w:val="00EB57AC"/>
    <w:rsid w:val="00EC562B"/>
    <w:rsid w:val="00EC6776"/>
    <w:rsid w:val="00ED4FB6"/>
    <w:rsid w:val="00ED509D"/>
    <w:rsid w:val="00ED58B9"/>
    <w:rsid w:val="00ED6D4F"/>
    <w:rsid w:val="00ED6E92"/>
    <w:rsid w:val="00EE2C01"/>
    <w:rsid w:val="00EE2E65"/>
    <w:rsid w:val="00EE3189"/>
    <w:rsid w:val="00EE48B4"/>
    <w:rsid w:val="00EF0CC8"/>
    <w:rsid w:val="00EF25DF"/>
    <w:rsid w:val="00EF3943"/>
    <w:rsid w:val="00EF5CC5"/>
    <w:rsid w:val="00EF75D1"/>
    <w:rsid w:val="00EF7866"/>
    <w:rsid w:val="00EF7BC9"/>
    <w:rsid w:val="00F04AAA"/>
    <w:rsid w:val="00F04EE7"/>
    <w:rsid w:val="00F053CB"/>
    <w:rsid w:val="00F0698B"/>
    <w:rsid w:val="00F1029B"/>
    <w:rsid w:val="00F108C5"/>
    <w:rsid w:val="00F13036"/>
    <w:rsid w:val="00F17CE2"/>
    <w:rsid w:val="00F2011D"/>
    <w:rsid w:val="00F238A2"/>
    <w:rsid w:val="00F24331"/>
    <w:rsid w:val="00F314A7"/>
    <w:rsid w:val="00F3442D"/>
    <w:rsid w:val="00F402FE"/>
    <w:rsid w:val="00F4054D"/>
    <w:rsid w:val="00F466D0"/>
    <w:rsid w:val="00F46CF2"/>
    <w:rsid w:val="00F47330"/>
    <w:rsid w:val="00F5377B"/>
    <w:rsid w:val="00F5399D"/>
    <w:rsid w:val="00F54EDE"/>
    <w:rsid w:val="00F5582B"/>
    <w:rsid w:val="00F5724B"/>
    <w:rsid w:val="00F60077"/>
    <w:rsid w:val="00F63E8D"/>
    <w:rsid w:val="00F63F88"/>
    <w:rsid w:val="00F64EC6"/>
    <w:rsid w:val="00F65AB4"/>
    <w:rsid w:val="00F65E87"/>
    <w:rsid w:val="00F66482"/>
    <w:rsid w:val="00F67012"/>
    <w:rsid w:val="00F73543"/>
    <w:rsid w:val="00F82CAE"/>
    <w:rsid w:val="00F83521"/>
    <w:rsid w:val="00F84092"/>
    <w:rsid w:val="00F920E9"/>
    <w:rsid w:val="00FA077C"/>
    <w:rsid w:val="00FA2759"/>
    <w:rsid w:val="00FA7601"/>
    <w:rsid w:val="00FA7BA4"/>
    <w:rsid w:val="00FB2BB8"/>
    <w:rsid w:val="00FB3544"/>
    <w:rsid w:val="00FB633A"/>
    <w:rsid w:val="00FC00CF"/>
    <w:rsid w:val="00FC094F"/>
    <w:rsid w:val="00FC24E3"/>
    <w:rsid w:val="00FC5CF3"/>
    <w:rsid w:val="00FD0306"/>
    <w:rsid w:val="00FD03FE"/>
    <w:rsid w:val="00FD2727"/>
    <w:rsid w:val="00FD3FDC"/>
    <w:rsid w:val="00FD470F"/>
    <w:rsid w:val="00FE44D8"/>
    <w:rsid w:val="00FE6AE9"/>
    <w:rsid w:val="00FE6DDC"/>
    <w:rsid w:val="00FF1F46"/>
    <w:rsid w:val="00FF5069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E0A688"/>
  <w15:chartTrackingRefBased/>
  <w15:docId w15:val="{63ACF992-328F-4E71-B989-FB98E16B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97E"/>
    <w:pPr>
      <w:spacing w:after="200" w:line="276" w:lineRule="auto"/>
    </w:pPr>
    <w:rPr>
      <w:rFonts w:ascii="Georgia" w:eastAsia="Times New Roman" w:hAnsi="Georgia" w:cs="Georgia"/>
    </w:rPr>
  </w:style>
  <w:style w:type="paragraph" w:styleId="Titre1">
    <w:name w:val="heading 1"/>
    <w:basedOn w:val="Normal"/>
    <w:link w:val="Titre1Car"/>
    <w:uiPriority w:val="9"/>
    <w:qFormat/>
    <w:rsid w:val="007B5999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28"/>
      <w:szCs w:val="28"/>
      <w:lang w:eastAsia="fr-FR"/>
    </w:rPr>
  </w:style>
  <w:style w:type="paragraph" w:styleId="Titre2">
    <w:name w:val="heading 2"/>
    <w:basedOn w:val="Titre4"/>
    <w:next w:val="Normal"/>
    <w:link w:val="Titre2Car"/>
    <w:uiPriority w:val="9"/>
    <w:unhideWhenUsed/>
    <w:qFormat/>
    <w:rsid w:val="00EE2C01"/>
    <w:pPr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26FAB"/>
    <w:pPr>
      <w:keepNext/>
      <w:keepLines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Titre4">
    <w:name w:val="heading 4"/>
    <w:basedOn w:val="Normal"/>
    <w:next w:val="Titre1"/>
    <w:link w:val="Titre4Car"/>
    <w:uiPriority w:val="9"/>
    <w:unhideWhenUsed/>
    <w:qFormat/>
    <w:rsid w:val="00674A8D"/>
    <w:pPr>
      <w:ind w:left="360"/>
      <w:jc w:val="both"/>
      <w:outlineLvl w:val="3"/>
    </w:pPr>
    <w:rPr>
      <w:rFonts w:ascii="Times New Roman" w:hAnsi="Times New Roman"/>
      <w:b/>
      <w:b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DC197E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DC197E"/>
    <w:rPr>
      <w:rFonts w:ascii="Georgia" w:eastAsia="Times New Roman" w:hAnsi="Georgia" w:cs="Times New Roman"/>
      <w:sz w:val="20"/>
      <w:szCs w:val="20"/>
      <w:lang w:eastAsia="ja-JP"/>
    </w:rPr>
  </w:style>
  <w:style w:type="table" w:styleId="Grilledutableau">
    <w:name w:val="Table Grid"/>
    <w:basedOn w:val="TableauNormal"/>
    <w:uiPriority w:val="59"/>
    <w:rsid w:val="00DC197E"/>
    <w:pPr>
      <w:spacing w:after="0" w:line="240" w:lineRule="auto"/>
    </w:pPr>
    <w:rPr>
      <w:rFonts w:ascii="Georgia" w:eastAsia="Times New Roman" w:hAnsi="Georg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C1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197E"/>
    <w:rPr>
      <w:rFonts w:ascii="Georgia" w:eastAsia="Times New Roman" w:hAnsi="Georgia" w:cs="Georgia"/>
    </w:rPr>
  </w:style>
  <w:style w:type="paragraph" w:customStyle="1" w:styleId="Default">
    <w:name w:val="Default"/>
    <w:rsid w:val="00CE74EB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6B7FF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F4B6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F4B6C"/>
    <w:rPr>
      <w:rFonts w:ascii="Georgia" w:eastAsia="Times New Roman" w:hAnsi="Georgia" w:cs="Georgia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F4B6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C45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7C4587"/>
    <w:rPr>
      <w:b/>
      <w:bCs/>
    </w:rPr>
  </w:style>
  <w:style w:type="character" w:styleId="Lienhypertexte">
    <w:name w:val="Hyperlink"/>
    <w:basedOn w:val="Policepardfaut"/>
    <w:uiPriority w:val="99"/>
    <w:unhideWhenUsed/>
    <w:rsid w:val="00DE1A0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E1A07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7B5999"/>
    <w:rPr>
      <w:rFonts w:ascii="Times New Roman" w:eastAsia="Times New Roman" w:hAnsi="Times New Roman" w:cs="Times New Roman"/>
      <w:b/>
      <w:bCs/>
      <w:kern w:val="36"/>
      <w:sz w:val="28"/>
      <w:szCs w:val="28"/>
      <w:lang w:eastAsia="fr-FR"/>
    </w:rPr>
  </w:style>
  <w:style w:type="character" w:customStyle="1" w:styleId="title-text">
    <w:name w:val="title-text"/>
    <w:basedOn w:val="Policepardfaut"/>
    <w:rsid w:val="00565F93"/>
  </w:style>
  <w:style w:type="character" w:customStyle="1" w:styleId="Titre2Car">
    <w:name w:val="Titre 2 Car"/>
    <w:basedOn w:val="Policepardfaut"/>
    <w:link w:val="Titre2"/>
    <w:uiPriority w:val="9"/>
    <w:rsid w:val="00EE2C01"/>
    <w:rPr>
      <w:rFonts w:ascii="Times New Roman" w:eastAsia="Times New Roman" w:hAnsi="Times New Roman" w:cs="Georgia"/>
      <w:b/>
      <w:bCs/>
      <w:sz w:val="24"/>
    </w:rPr>
  </w:style>
  <w:style w:type="character" w:customStyle="1" w:styleId="normaltextrun">
    <w:name w:val="normaltextrun"/>
    <w:basedOn w:val="Policepardfaut"/>
    <w:rsid w:val="008C174B"/>
  </w:style>
  <w:style w:type="table" w:styleId="Tableausimple5">
    <w:name w:val="Plain Table 5"/>
    <w:basedOn w:val="TableauNormal"/>
    <w:uiPriority w:val="45"/>
    <w:rsid w:val="00C567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C567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1Clair-Accentuation1">
    <w:name w:val="Grid Table 1 Light Accent 1"/>
    <w:basedOn w:val="TableauNormal"/>
    <w:uiPriority w:val="46"/>
    <w:rsid w:val="00C5679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4-Accentuation3">
    <w:name w:val="Grid Table 4 Accent 3"/>
    <w:basedOn w:val="TableauNormal"/>
    <w:uiPriority w:val="49"/>
    <w:rsid w:val="00AB29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7Couleur-Accentuation3">
    <w:name w:val="List Table 7 Colorful Accent 3"/>
    <w:basedOn w:val="TableauNormal"/>
    <w:uiPriority w:val="52"/>
    <w:rsid w:val="00BF6E0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BF6E0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BF6E0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Grille1Clair-Accentuation3">
    <w:name w:val="Grid Table 1 Light Accent 3"/>
    <w:basedOn w:val="TableauNormal"/>
    <w:uiPriority w:val="46"/>
    <w:rsid w:val="00BF6E0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F466D0"/>
    <w:pPr>
      <w:spacing w:after="0" w:line="240" w:lineRule="auto"/>
    </w:pPr>
    <w:rPr>
      <w:rFonts w:eastAsia="MS Mincho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A1AD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1AD2"/>
    <w:rPr>
      <w:rFonts w:ascii="Times New Roman" w:eastAsia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A1A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1A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1AD2"/>
    <w:rPr>
      <w:rFonts w:ascii="Georgia" w:eastAsia="Times New Roman" w:hAnsi="Georgia" w:cs="Georg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1A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1AD2"/>
    <w:rPr>
      <w:rFonts w:ascii="Georgia" w:eastAsia="Times New Roman" w:hAnsi="Georgia" w:cs="Georgia"/>
      <w:b/>
      <w:bCs/>
      <w:sz w:val="20"/>
      <w:szCs w:val="20"/>
    </w:rPr>
  </w:style>
  <w:style w:type="paragraph" w:styleId="Corpsdetexte">
    <w:name w:val="Body Text"/>
    <w:basedOn w:val="Normal"/>
    <w:link w:val="CorpsdetexteCar"/>
    <w:rsid w:val="0085722D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x-none" w:eastAsia="x-none"/>
    </w:rPr>
  </w:style>
  <w:style w:type="character" w:customStyle="1" w:styleId="CorpsdetexteCar">
    <w:name w:val="Corps de texte Car"/>
    <w:basedOn w:val="Policepardfaut"/>
    <w:link w:val="Corpsdetexte"/>
    <w:rsid w:val="0085722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Rvision">
    <w:name w:val="Revision"/>
    <w:hidden/>
    <w:uiPriority w:val="99"/>
    <w:semiHidden/>
    <w:rsid w:val="0059127A"/>
    <w:pPr>
      <w:spacing w:after="0" w:line="240" w:lineRule="auto"/>
    </w:pPr>
    <w:rPr>
      <w:rFonts w:ascii="Georgia" w:eastAsia="Times New Roman" w:hAnsi="Georgia" w:cs="Georgi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F11FF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F11FF"/>
    <w:rPr>
      <w:rFonts w:ascii="Georgia" w:eastAsia="Times New Roman" w:hAnsi="Georgia" w:cs="Georgia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DF11FF"/>
    <w:rPr>
      <w:vertAlign w:val="superscript"/>
    </w:rPr>
  </w:style>
  <w:style w:type="character" w:customStyle="1" w:styleId="cit">
    <w:name w:val="cit"/>
    <w:basedOn w:val="Policepardfaut"/>
    <w:rsid w:val="00EB054A"/>
  </w:style>
  <w:style w:type="character" w:customStyle="1" w:styleId="y2iqfc">
    <w:name w:val="y2iqfc"/>
    <w:basedOn w:val="Policepardfaut"/>
    <w:rsid w:val="00EB054A"/>
  </w:style>
  <w:style w:type="paragraph" w:styleId="En-ttedetabledesmatires">
    <w:name w:val="TOC Heading"/>
    <w:basedOn w:val="Titre1"/>
    <w:next w:val="Normal"/>
    <w:uiPriority w:val="39"/>
    <w:unhideWhenUsed/>
    <w:qFormat/>
    <w:rsid w:val="004E110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M2">
    <w:name w:val="toc 2"/>
    <w:basedOn w:val="Normal"/>
    <w:next w:val="Normal"/>
    <w:autoRedefine/>
    <w:uiPriority w:val="39"/>
    <w:unhideWhenUsed/>
    <w:rsid w:val="004E1108"/>
    <w:pPr>
      <w:spacing w:after="100"/>
      <w:ind w:left="220"/>
    </w:pPr>
  </w:style>
  <w:style w:type="paragraph" w:styleId="TM1">
    <w:name w:val="toc 1"/>
    <w:basedOn w:val="Normal"/>
    <w:next w:val="Normal"/>
    <w:autoRedefine/>
    <w:uiPriority w:val="39"/>
    <w:unhideWhenUsed/>
    <w:rsid w:val="003E1BB3"/>
    <w:pPr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096DCF"/>
    <w:pPr>
      <w:spacing w:after="100" w:line="259" w:lineRule="auto"/>
      <w:ind w:left="440"/>
    </w:pPr>
    <w:rPr>
      <w:rFonts w:asciiTheme="minorHAnsi" w:eastAsiaTheme="minorEastAsia" w:hAnsiTheme="minorHAnsi" w:cs="Times New Roman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226FA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674A8D"/>
    <w:rPr>
      <w:rFonts w:ascii="Times New Roman" w:eastAsia="Times New Roman" w:hAnsi="Times New Roman" w:cs="Georgia"/>
      <w:b/>
      <w:bCs/>
      <w:sz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DF13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F13F9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CD1190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D1190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CD119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ar">
    <w:name w:val="EndNote Bibliography Title Car"/>
    <w:basedOn w:val="EndNoteBibliographyCar"/>
    <w:link w:val="EndNoteBibliographyTitle"/>
    <w:rsid w:val="00CD1190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">
    <w:name w:val="TableGrid"/>
    <w:rsid w:val="00B01A28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9773F"/>
  </w:style>
  <w:style w:type="character" w:styleId="Lienhypertextesuivivisit">
    <w:name w:val="FollowedHyperlink"/>
    <w:basedOn w:val="Policepardfaut"/>
    <w:uiPriority w:val="99"/>
    <w:semiHidden/>
    <w:unhideWhenUsed/>
    <w:rsid w:val="00DD79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9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8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4</b:Tag>
    <b:RefOrder>4</b:RefOrder>
  </b:Source>
  <b:Source xmlns:b="http://schemas.openxmlformats.org/officeDocument/2006/bibliography" xmlns="http://schemas.openxmlformats.org/officeDocument/2006/bibliography">
    <b:Tag>3</b:Tag>
    <b:RefOrder>3</b:RefOrder>
  </b:Source>
  <b:Source xmlns:b="http://schemas.openxmlformats.org/officeDocument/2006/bibliography" xmlns="http://schemas.openxmlformats.org/officeDocument/2006/bibliography">
    <b:Tag>1</b:Tag>
    <b:RefOrder>1</b:RefOrder>
  </b:Source>
  <b:Source xmlns:b="http://schemas.openxmlformats.org/officeDocument/2006/bibliography" xmlns="http://schemas.openxmlformats.org/officeDocument/2006/bibliography">
    <b:Tag>2</b:Tag>
    <b:RefOrder>2</b:RefOrder>
  </b:Source>
  <b:Source xmlns:b="http://schemas.openxmlformats.org/officeDocument/2006/bibliography" xmlns="http://schemas.openxmlformats.org/officeDocument/2006/bibliography">
    <b:Tag>5</b:Tag>
    <b:RefOrder>5</b:RefOrder>
  </b:Source>
  <b:Source xmlns:b="http://schemas.openxmlformats.org/officeDocument/2006/bibliography" xmlns="http://schemas.openxmlformats.org/officeDocument/2006/bibliography">
    <b:Tag>6</b:Tag>
    <b:RefOrder>6</b:RefOrder>
  </b:Source>
  <b:Source xmlns:b="http://schemas.openxmlformats.org/officeDocument/2006/bibliography" xmlns="http://schemas.openxmlformats.org/officeDocument/2006/bibliography">
    <b:Tag>7</b:Tag>
    <b:RefOrder>7</b:RefOrder>
  </b:Source>
  <b:Source xmlns:b="http://schemas.openxmlformats.org/officeDocument/2006/bibliography" xmlns="http://schemas.openxmlformats.org/officeDocument/2006/bibliography">
    <b:Tag>8</b:Tag>
    <b:RefOrder>8</b:RefOrder>
  </b:Source>
</b:Sources>
</file>

<file path=customXml/itemProps1.xml><?xml version="1.0" encoding="utf-8"?>
<ds:datastoreItem xmlns:ds="http://schemas.openxmlformats.org/officeDocument/2006/customXml" ds:itemID="{386BBB41-5E5D-B449-9A92-C29EEC1F0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1191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ES Maria-José</dc:creator>
  <cp:keywords/>
  <dc:description/>
  <cp:lastModifiedBy>Utilisateur Microsoft Office</cp:lastModifiedBy>
  <cp:revision>49</cp:revision>
  <dcterms:created xsi:type="dcterms:W3CDTF">2023-02-13T15:45:00Z</dcterms:created>
  <dcterms:modified xsi:type="dcterms:W3CDTF">2023-08-24T14:22:00Z</dcterms:modified>
</cp:coreProperties>
</file>